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981" w:rsidRDefault="0031165A" w:rsidP="001B1981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 4</w:t>
      </w:r>
      <w:bookmarkStart w:id="0" w:name="_GoBack"/>
      <w:bookmarkEnd w:id="0"/>
      <w:r w:rsidR="001B1981">
        <w:rPr>
          <w:rFonts w:cs="Arial"/>
          <w:b/>
          <w:lang w:val="en-US"/>
        </w:rPr>
        <w:t xml:space="preserve">; Diagram of data focus groups: Opportunity. </w:t>
      </w:r>
    </w:p>
    <w:p w:rsidR="0009010A" w:rsidRPr="001B1981" w:rsidRDefault="001B1981">
      <w:pPr>
        <w:rPr>
          <w:rFonts w:cs="Arial"/>
          <w:b/>
          <w:lang w:val="en-US"/>
        </w:rPr>
      </w:pPr>
      <w:r>
        <w:rPr>
          <w:noProof/>
          <w:color w:val="FF0000"/>
          <w:sz w:val="28"/>
          <w:lang w:eastAsia="nl-NL"/>
        </w:rPr>
        <w:drawing>
          <wp:inline distT="0" distB="0" distL="0" distR="0" wp14:anchorId="408F2DB3" wp14:editId="4FD90664">
            <wp:extent cx="6120000" cy="8496000"/>
            <wp:effectExtent l="0" t="0" r="5270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09010A" w:rsidRPr="001B19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981"/>
    <w:rsid w:val="0009010A"/>
    <w:rsid w:val="000C1BA2"/>
    <w:rsid w:val="00135DF0"/>
    <w:rsid w:val="00144ED5"/>
    <w:rsid w:val="001942F7"/>
    <w:rsid w:val="001B1981"/>
    <w:rsid w:val="0020103E"/>
    <w:rsid w:val="00276F5E"/>
    <w:rsid w:val="002C04C0"/>
    <w:rsid w:val="002E154C"/>
    <w:rsid w:val="0031165A"/>
    <w:rsid w:val="00330355"/>
    <w:rsid w:val="0036795A"/>
    <w:rsid w:val="003D2FE0"/>
    <w:rsid w:val="00443F33"/>
    <w:rsid w:val="00470E5D"/>
    <w:rsid w:val="00517CAF"/>
    <w:rsid w:val="0052049F"/>
    <w:rsid w:val="00581318"/>
    <w:rsid w:val="005A7584"/>
    <w:rsid w:val="00695B9B"/>
    <w:rsid w:val="006A2918"/>
    <w:rsid w:val="006B1227"/>
    <w:rsid w:val="006C4CB6"/>
    <w:rsid w:val="006D2852"/>
    <w:rsid w:val="00820CB7"/>
    <w:rsid w:val="008323EF"/>
    <w:rsid w:val="00880118"/>
    <w:rsid w:val="00925DD4"/>
    <w:rsid w:val="009D11F7"/>
    <w:rsid w:val="00A66014"/>
    <w:rsid w:val="00AF6676"/>
    <w:rsid w:val="00B20D64"/>
    <w:rsid w:val="00B755C8"/>
    <w:rsid w:val="00BF64CD"/>
    <w:rsid w:val="00BF7E35"/>
    <w:rsid w:val="00C403DE"/>
    <w:rsid w:val="00C73CD3"/>
    <w:rsid w:val="00CB60B5"/>
    <w:rsid w:val="00CD0183"/>
    <w:rsid w:val="00D920A2"/>
    <w:rsid w:val="00D96B23"/>
    <w:rsid w:val="00E10BAD"/>
    <w:rsid w:val="00E13CC9"/>
    <w:rsid w:val="00E378B3"/>
    <w:rsid w:val="00E74479"/>
    <w:rsid w:val="00EB73B7"/>
    <w:rsid w:val="00EC1708"/>
    <w:rsid w:val="00F245F2"/>
    <w:rsid w:val="00F44ABC"/>
    <w:rsid w:val="00F82472"/>
    <w:rsid w:val="00FC3E5B"/>
    <w:rsid w:val="00FC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A9BBFA-FA37-4768-A99E-178DCD9C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B1981"/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0C7C1C8-41CE-4D6E-9F9F-89FC7F5BA519}" type="doc">
      <dgm:prSet loTypeId="urn:microsoft.com/office/officeart/2005/8/layout/hierarchy2" loCatId="hierarchy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nl-NL"/>
        </a:p>
      </dgm:t>
    </dgm:pt>
    <dgm:pt modelId="{DF9E8AD0-17A4-4CBE-8391-339DAC23FAF1}">
      <dgm:prSet phldrT="[Tekst]"/>
      <dgm:spPr/>
      <dgm:t>
        <a:bodyPr/>
        <a:lstStyle/>
        <a:p>
          <a:r>
            <a:rPr lang="nl-NL"/>
            <a:t>Opportunity</a:t>
          </a:r>
        </a:p>
      </dgm:t>
    </dgm:pt>
    <dgm:pt modelId="{89FBAF69-4D34-4411-A656-941371BEC695}" type="parTrans" cxnId="{3C86B93C-DD0A-4057-9884-B3DA26282D5F}">
      <dgm:prSet/>
      <dgm:spPr/>
      <dgm:t>
        <a:bodyPr/>
        <a:lstStyle/>
        <a:p>
          <a:endParaRPr lang="nl-NL"/>
        </a:p>
      </dgm:t>
    </dgm:pt>
    <dgm:pt modelId="{AB5474B1-83BA-4877-9A50-77FEF903F7CC}" type="sibTrans" cxnId="{3C86B93C-DD0A-4057-9884-B3DA26282D5F}">
      <dgm:prSet/>
      <dgm:spPr/>
      <dgm:t>
        <a:bodyPr/>
        <a:lstStyle/>
        <a:p>
          <a:endParaRPr lang="nl-NL"/>
        </a:p>
      </dgm:t>
    </dgm:pt>
    <dgm:pt modelId="{FF5A38AF-A215-45BD-B414-76A2E8DEE62D}">
      <dgm:prSet phldrT="[Tekst]"/>
      <dgm:spPr/>
      <dgm:t>
        <a:bodyPr/>
        <a:lstStyle/>
        <a:p>
          <a:r>
            <a:rPr lang="nl-NL"/>
            <a:t>Physical</a:t>
          </a:r>
        </a:p>
      </dgm:t>
    </dgm:pt>
    <dgm:pt modelId="{9C9E48F5-FB91-4DB5-8BA5-286B3E0D23E8}" type="parTrans" cxnId="{E6B7EE08-482A-4DFB-A807-C9CB071EE60F}">
      <dgm:prSet/>
      <dgm:spPr/>
      <dgm:t>
        <a:bodyPr/>
        <a:lstStyle/>
        <a:p>
          <a:endParaRPr lang="nl-NL"/>
        </a:p>
      </dgm:t>
    </dgm:pt>
    <dgm:pt modelId="{CC0E608D-E429-48CA-87E5-B80CBC601948}" type="sibTrans" cxnId="{E6B7EE08-482A-4DFB-A807-C9CB071EE60F}">
      <dgm:prSet/>
      <dgm:spPr/>
      <dgm:t>
        <a:bodyPr/>
        <a:lstStyle/>
        <a:p>
          <a:endParaRPr lang="nl-NL"/>
        </a:p>
      </dgm:t>
    </dgm:pt>
    <dgm:pt modelId="{C0BB5BAB-27E2-46EE-AA3D-47D1B13E8080}">
      <dgm:prSet phldrT="[Tekst]"/>
      <dgm:spPr/>
      <dgm:t>
        <a:bodyPr/>
        <a:lstStyle/>
        <a:p>
          <a:r>
            <a:rPr lang="nl-NL"/>
            <a:t>Environmental context and resources</a:t>
          </a:r>
        </a:p>
      </dgm:t>
    </dgm:pt>
    <dgm:pt modelId="{95381D04-4306-4349-A896-268BDE499636}" type="parTrans" cxnId="{51031777-6988-472F-92F9-D58C3613BCCB}">
      <dgm:prSet/>
      <dgm:spPr/>
      <dgm:t>
        <a:bodyPr/>
        <a:lstStyle/>
        <a:p>
          <a:endParaRPr lang="nl-NL"/>
        </a:p>
      </dgm:t>
    </dgm:pt>
    <dgm:pt modelId="{297AD384-ED73-4E27-951A-F41C7273A15A}" type="sibTrans" cxnId="{51031777-6988-472F-92F9-D58C3613BCCB}">
      <dgm:prSet/>
      <dgm:spPr/>
      <dgm:t>
        <a:bodyPr/>
        <a:lstStyle/>
        <a:p>
          <a:endParaRPr lang="nl-NL"/>
        </a:p>
      </dgm:t>
    </dgm:pt>
    <dgm:pt modelId="{2351E573-1524-4FD1-83CA-9F22A7C88DBE}">
      <dgm:prSet phldrT="[Tekst]"/>
      <dgm:spPr/>
      <dgm:t>
        <a:bodyPr/>
        <a:lstStyle/>
        <a:p>
          <a:r>
            <a:rPr lang="nl-NL"/>
            <a:t>Social </a:t>
          </a:r>
        </a:p>
      </dgm:t>
    </dgm:pt>
    <dgm:pt modelId="{9B25F6B0-6AAC-4B80-A153-B684A7381074}" type="parTrans" cxnId="{17593981-A945-493D-BBC0-4B1854F51FB0}">
      <dgm:prSet/>
      <dgm:spPr/>
      <dgm:t>
        <a:bodyPr/>
        <a:lstStyle/>
        <a:p>
          <a:endParaRPr lang="nl-NL"/>
        </a:p>
      </dgm:t>
    </dgm:pt>
    <dgm:pt modelId="{136AB514-454E-4228-BEED-9625BB703CB3}" type="sibTrans" cxnId="{17593981-A945-493D-BBC0-4B1854F51FB0}">
      <dgm:prSet/>
      <dgm:spPr/>
      <dgm:t>
        <a:bodyPr/>
        <a:lstStyle/>
        <a:p>
          <a:endParaRPr lang="nl-NL"/>
        </a:p>
      </dgm:t>
    </dgm:pt>
    <dgm:pt modelId="{26FC67E8-705D-42F8-9A3B-D440F57E533F}">
      <dgm:prSet phldrT="[Tekst]"/>
      <dgm:spPr/>
      <dgm:t>
        <a:bodyPr/>
        <a:lstStyle/>
        <a:p>
          <a:r>
            <a:rPr lang="nl-NL"/>
            <a:t>Social influences</a:t>
          </a:r>
        </a:p>
      </dgm:t>
    </dgm:pt>
    <dgm:pt modelId="{D252EE51-F8F6-41C2-B1FA-F57094C77AAF}" type="parTrans" cxnId="{8055A004-1D5C-47B5-9AA1-0DF806B5BF08}">
      <dgm:prSet/>
      <dgm:spPr/>
      <dgm:t>
        <a:bodyPr/>
        <a:lstStyle/>
        <a:p>
          <a:endParaRPr lang="nl-NL"/>
        </a:p>
      </dgm:t>
    </dgm:pt>
    <dgm:pt modelId="{921B4AC6-BC02-46E2-BE5A-65ED420556CF}" type="sibTrans" cxnId="{8055A004-1D5C-47B5-9AA1-0DF806B5BF08}">
      <dgm:prSet/>
      <dgm:spPr/>
      <dgm:t>
        <a:bodyPr/>
        <a:lstStyle/>
        <a:p>
          <a:endParaRPr lang="nl-NL"/>
        </a:p>
      </dgm:t>
    </dgm:pt>
    <dgm:pt modelId="{1066B77A-5AC0-4EC5-9F46-4645DDFA7B82}">
      <dgm:prSet/>
      <dgm:spPr/>
      <dgm:t>
        <a:bodyPr/>
        <a:lstStyle/>
        <a:p>
          <a:r>
            <a:rPr lang="nl-NL"/>
            <a:t>Organization of care</a:t>
          </a:r>
        </a:p>
      </dgm:t>
    </dgm:pt>
    <dgm:pt modelId="{3AB641A1-4089-485D-9066-5A48EE477568}" type="parTrans" cxnId="{BCFC2BE7-49E1-4E31-911F-0703D1AB7C1F}">
      <dgm:prSet/>
      <dgm:spPr/>
      <dgm:t>
        <a:bodyPr/>
        <a:lstStyle/>
        <a:p>
          <a:endParaRPr lang="nl-NL"/>
        </a:p>
      </dgm:t>
    </dgm:pt>
    <dgm:pt modelId="{A72B1D3B-7D12-4A7E-BFB0-F6BD3266473E}" type="sibTrans" cxnId="{BCFC2BE7-49E1-4E31-911F-0703D1AB7C1F}">
      <dgm:prSet/>
      <dgm:spPr/>
      <dgm:t>
        <a:bodyPr/>
        <a:lstStyle/>
        <a:p>
          <a:endParaRPr lang="nl-NL"/>
        </a:p>
      </dgm:t>
    </dgm:pt>
    <dgm:pt modelId="{C7BDC863-1DC3-45DF-BEE9-41931146D9C5}">
      <dgm:prSet/>
      <dgm:spPr/>
      <dgm:t>
        <a:bodyPr/>
        <a:lstStyle/>
        <a:p>
          <a:r>
            <a:rPr lang="nl-NL"/>
            <a:t>Technology</a:t>
          </a:r>
        </a:p>
      </dgm:t>
    </dgm:pt>
    <dgm:pt modelId="{08DBB871-D527-40A9-A6D1-7688AC7C02EF}" type="parTrans" cxnId="{ADF37A3D-FAA6-4F61-B825-1FC88783675C}">
      <dgm:prSet/>
      <dgm:spPr/>
      <dgm:t>
        <a:bodyPr/>
        <a:lstStyle/>
        <a:p>
          <a:endParaRPr lang="nl-NL"/>
        </a:p>
      </dgm:t>
    </dgm:pt>
    <dgm:pt modelId="{D684ABB4-6EA4-4061-910D-C0031A26FC0E}" type="sibTrans" cxnId="{ADF37A3D-FAA6-4F61-B825-1FC88783675C}">
      <dgm:prSet/>
      <dgm:spPr/>
      <dgm:t>
        <a:bodyPr/>
        <a:lstStyle/>
        <a:p>
          <a:endParaRPr lang="nl-NL"/>
        </a:p>
      </dgm:t>
    </dgm:pt>
    <dgm:pt modelId="{9981B380-AD3F-482B-9275-7F30E4A15A43}">
      <dgm:prSet/>
      <dgm:spPr/>
      <dgm:t>
        <a:bodyPr/>
        <a:lstStyle/>
        <a:p>
          <a:r>
            <a:rPr lang="nl-NL"/>
            <a:t>Limited tools (mobilization)</a:t>
          </a:r>
        </a:p>
      </dgm:t>
    </dgm:pt>
    <dgm:pt modelId="{F3560E39-4576-419C-97C8-8E74487308CC}" type="parTrans" cxnId="{0C51ADDA-0DAB-48E8-BB5C-73FD991F10F3}">
      <dgm:prSet/>
      <dgm:spPr/>
      <dgm:t>
        <a:bodyPr/>
        <a:lstStyle/>
        <a:p>
          <a:endParaRPr lang="nl-NL"/>
        </a:p>
      </dgm:t>
    </dgm:pt>
    <dgm:pt modelId="{5F0D8C5C-7251-45F5-9384-098BA2064822}" type="sibTrans" cxnId="{0C51ADDA-0DAB-48E8-BB5C-73FD991F10F3}">
      <dgm:prSet/>
      <dgm:spPr/>
      <dgm:t>
        <a:bodyPr/>
        <a:lstStyle/>
        <a:p>
          <a:endParaRPr lang="nl-NL"/>
        </a:p>
      </dgm:t>
    </dgm:pt>
    <dgm:pt modelId="{083E301F-5C3C-4964-BC72-82A6BFB17EFA}">
      <dgm:prSet/>
      <dgm:spPr/>
      <dgm:t>
        <a:bodyPr/>
        <a:lstStyle/>
        <a:p>
          <a:r>
            <a:rPr lang="nl-NL"/>
            <a:t>Construction (tresholds)</a:t>
          </a:r>
        </a:p>
      </dgm:t>
    </dgm:pt>
    <dgm:pt modelId="{222367D6-73E9-45F2-9750-801F33426692}" type="parTrans" cxnId="{1BF1D065-5212-486F-A588-D58BC9FE528E}">
      <dgm:prSet/>
      <dgm:spPr/>
      <dgm:t>
        <a:bodyPr/>
        <a:lstStyle/>
        <a:p>
          <a:endParaRPr lang="nl-NL"/>
        </a:p>
      </dgm:t>
    </dgm:pt>
    <dgm:pt modelId="{83579C90-D0E3-477B-BB47-E1981C7AFD46}" type="sibTrans" cxnId="{1BF1D065-5212-486F-A588-D58BC9FE528E}">
      <dgm:prSet/>
      <dgm:spPr/>
      <dgm:t>
        <a:bodyPr/>
        <a:lstStyle/>
        <a:p>
          <a:endParaRPr lang="nl-NL"/>
        </a:p>
      </dgm:t>
    </dgm:pt>
    <dgm:pt modelId="{9413397A-F75D-49D0-856E-B331E8DBEC04}">
      <dgm:prSet/>
      <dgm:spPr/>
      <dgm:t>
        <a:bodyPr/>
        <a:lstStyle/>
        <a:p>
          <a:r>
            <a:rPr lang="nl-NL"/>
            <a:t>Process of care (visitation hours)</a:t>
          </a:r>
        </a:p>
      </dgm:t>
    </dgm:pt>
    <dgm:pt modelId="{F85BC716-4746-4270-80C9-4E0C07BE47DE}" type="parTrans" cxnId="{1518B892-0A85-49B6-82CD-5CDAC91D54DA}">
      <dgm:prSet/>
      <dgm:spPr/>
      <dgm:t>
        <a:bodyPr/>
        <a:lstStyle/>
        <a:p>
          <a:endParaRPr lang="nl-NL"/>
        </a:p>
      </dgm:t>
    </dgm:pt>
    <dgm:pt modelId="{4AD0C4AE-CDED-4A80-BDCD-D4F2D9371E8C}" type="sibTrans" cxnId="{1518B892-0A85-49B6-82CD-5CDAC91D54DA}">
      <dgm:prSet/>
      <dgm:spPr/>
      <dgm:t>
        <a:bodyPr/>
        <a:lstStyle/>
        <a:p>
          <a:endParaRPr lang="nl-NL"/>
        </a:p>
      </dgm:t>
    </dgm:pt>
    <dgm:pt modelId="{BF5735B3-7E67-4A27-B2D9-5BE001E3A302}">
      <dgm:prSet/>
      <dgm:spPr/>
      <dgm:t>
        <a:bodyPr/>
        <a:lstStyle/>
        <a:p>
          <a:r>
            <a:rPr lang="nl-NL"/>
            <a:t>Supportive (electronic patient files)</a:t>
          </a:r>
        </a:p>
      </dgm:t>
    </dgm:pt>
    <dgm:pt modelId="{9A764CC8-3392-4C8F-A936-1089F26F42AF}" type="parTrans" cxnId="{0E643C5A-41F4-4BA5-A642-8E8E2222272E}">
      <dgm:prSet/>
      <dgm:spPr/>
      <dgm:t>
        <a:bodyPr/>
        <a:lstStyle/>
        <a:p>
          <a:endParaRPr lang="nl-NL"/>
        </a:p>
      </dgm:t>
    </dgm:pt>
    <dgm:pt modelId="{B4E7C8B3-8CFC-468D-B87E-7B099202ADE0}" type="sibTrans" cxnId="{0E643C5A-41F4-4BA5-A642-8E8E2222272E}">
      <dgm:prSet/>
      <dgm:spPr/>
      <dgm:t>
        <a:bodyPr/>
        <a:lstStyle/>
        <a:p>
          <a:endParaRPr lang="nl-NL"/>
        </a:p>
      </dgm:t>
    </dgm:pt>
    <dgm:pt modelId="{A21B758D-FCED-4487-A72A-8F263442B059}">
      <dgm:prSet/>
      <dgm:spPr/>
      <dgm:t>
        <a:bodyPr/>
        <a:lstStyle/>
        <a:p>
          <a:r>
            <a:rPr lang="nl-NL"/>
            <a:t>obstructive (no suitable comm tools) </a:t>
          </a:r>
        </a:p>
      </dgm:t>
    </dgm:pt>
    <dgm:pt modelId="{7CC1D170-7146-4DDB-B8D9-7CBC2BD43F3D}" type="parTrans" cxnId="{115EAE1B-B7CB-41EC-BE76-078E76ED69C1}">
      <dgm:prSet/>
      <dgm:spPr/>
      <dgm:t>
        <a:bodyPr/>
        <a:lstStyle/>
        <a:p>
          <a:endParaRPr lang="nl-NL"/>
        </a:p>
      </dgm:t>
    </dgm:pt>
    <dgm:pt modelId="{1F9BE625-0D40-4AE3-B3DC-7C6321603DA5}" type="sibTrans" cxnId="{115EAE1B-B7CB-41EC-BE76-078E76ED69C1}">
      <dgm:prSet/>
      <dgm:spPr/>
      <dgm:t>
        <a:bodyPr/>
        <a:lstStyle/>
        <a:p>
          <a:endParaRPr lang="nl-NL"/>
        </a:p>
      </dgm:t>
    </dgm:pt>
    <dgm:pt modelId="{9589B382-F46E-4D18-B815-1D29B0FEAB20}">
      <dgm:prSet/>
      <dgm:spPr/>
      <dgm:t>
        <a:bodyPr/>
        <a:lstStyle/>
        <a:p>
          <a:r>
            <a:rPr lang="nl-NL"/>
            <a:t>collaboration</a:t>
          </a:r>
        </a:p>
      </dgm:t>
    </dgm:pt>
    <dgm:pt modelId="{1C5A5A92-6F51-4728-9888-475364553509}" type="parTrans" cxnId="{920EA1F3-DC10-44DF-8160-D7556C03BEF2}">
      <dgm:prSet/>
      <dgm:spPr/>
      <dgm:t>
        <a:bodyPr/>
        <a:lstStyle/>
        <a:p>
          <a:endParaRPr lang="nl-NL"/>
        </a:p>
      </dgm:t>
    </dgm:pt>
    <dgm:pt modelId="{01A05F99-C5CC-4BEC-8D77-684D47CB10CE}" type="sibTrans" cxnId="{920EA1F3-DC10-44DF-8160-D7556C03BEF2}">
      <dgm:prSet/>
      <dgm:spPr/>
      <dgm:t>
        <a:bodyPr/>
        <a:lstStyle/>
        <a:p>
          <a:endParaRPr lang="nl-NL"/>
        </a:p>
      </dgm:t>
    </dgm:pt>
    <dgm:pt modelId="{6FCF2EE8-FCB4-4104-9455-ABBF44DD30A7}">
      <dgm:prSet/>
      <dgm:spPr/>
      <dgm:t>
        <a:bodyPr/>
        <a:lstStyle/>
        <a:p>
          <a:r>
            <a:rPr lang="nl-NL"/>
            <a:t>No safety culture </a:t>
          </a:r>
        </a:p>
      </dgm:t>
    </dgm:pt>
    <dgm:pt modelId="{ED1A7984-3562-411F-AA81-2AB830727AB5}" type="parTrans" cxnId="{3A17AC23-66AD-40DA-A459-28F5B7226CA5}">
      <dgm:prSet/>
      <dgm:spPr/>
      <dgm:t>
        <a:bodyPr/>
        <a:lstStyle/>
        <a:p>
          <a:endParaRPr lang="nl-NL"/>
        </a:p>
      </dgm:t>
    </dgm:pt>
    <dgm:pt modelId="{57C07CFC-A71E-4D45-BBA7-94C8267F81CD}" type="sibTrans" cxnId="{3A17AC23-66AD-40DA-A459-28F5B7226CA5}">
      <dgm:prSet/>
      <dgm:spPr/>
      <dgm:t>
        <a:bodyPr/>
        <a:lstStyle/>
        <a:p>
          <a:endParaRPr lang="nl-NL"/>
        </a:p>
      </dgm:t>
    </dgm:pt>
    <dgm:pt modelId="{E862B5EE-3891-4380-8FBA-5611F3DDE706}">
      <dgm:prSet/>
      <dgm:spPr/>
      <dgm:t>
        <a:bodyPr/>
        <a:lstStyle/>
        <a:p>
          <a:r>
            <a:rPr lang="nl-NL"/>
            <a:t>No/limited multidisciplinary collaboration</a:t>
          </a:r>
        </a:p>
      </dgm:t>
    </dgm:pt>
    <dgm:pt modelId="{1DF98960-4A77-4556-BF47-7CC8A4E5787F}" type="parTrans" cxnId="{2FAA38FC-B501-430F-BD4A-268C0D247CEB}">
      <dgm:prSet/>
      <dgm:spPr/>
      <dgm:t>
        <a:bodyPr/>
        <a:lstStyle/>
        <a:p>
          <a:endParaRPr lang="nl-NL"/>
        </a:p>
      </dgm:t>
    </dgm:pt>
    <dgm:pt modelId="{04F19CA5-83AF-4233-9A76-11C7766E0A95}" type="sibTrans" cxnId="{2FAA38FC-B501-430F-BD4A-268C0D247CEB}">
      <dgm:prSet/>
      <dgm:spPr/>
      <dgm:t>
        <a:bodyPr/>
        <a:lstStyle/>
        <a:p>
          <a:endParaRPr lang="nl-NL"/>
        </a:p>
      </dgm:t>
    </dgm:pt>
    <dgm:pt modelId="{DE288D2D-A877-49E3-A0AF-922C40C2307B}">
      <dgm:prSet/>
      <dgm:spPr/>
      <dgm:t>
        <a:bodyPr/>
        <a:lstStyle/>
        <a:p>
          <a:r>
            <a:rPr lang="nl-NL"/>
            <a:t>No/limited collaboration with patient and familiy</a:t>
          </a:r>
        </a:p>
      </dgm:t>
    </dgm:pt>
    <dgm:pt modelId="{7DFC0A3D-CF5F-403D-9739-076A56A6504D}" type="parTrans" cxnId="{13352EB8-D234-4060-AF47-1AC7B97E02C2}">
      <dgm:prSet/>
      <dgm:spPr/>
      <dgm:t>
        <a:bodyPr/>
        <a:lstStyle/>
        <a:p>
          <a:endParaRPr lang="nl-NL"/>
        </a:p>
      </dgm:t>
    </dgm:pt>
    <dgm:pt modelId="{A18A7B81-F32A-43F1-A34A-8857D9E666F6}" type="sibTrans" cxnId="{13352EB8-D234-4060-AF47-1AC7B97E02C2}">
      <dgm:prSet/>
      <dgm:spPr/>
      <dgm:t>
        <a:bodyPr/>
        <a:lstStyle/>
        <a:p>
          <a:endParaRPr lang="nl-NL"/>
        </a:p>
      </dgm:t>
    </dgm:pt>
    <dgm:pt modelId="{EEBC755B-9042-416B-84C1-3AF810E11B12}">
      <dgm:prSet/>
      <dgm:spPr/>
      <dgm:t>
        <a:bodyPr/>
        <a:lstStyle/>
        <a:p>
          <a:r>
            <a:rPr lang="nl-NL"/>
            <a:t>No/limited registration of falls</a:t>
          </a:r>
        </a:p>
      </dgm:t>
    </dgm:pt>
    <dgm:pt modelId="{0260E99A-DDC9-4813-B83C-E694A5FC98BE}" type="parTrans" cxnId="{72277746-6EC9-4F70-9426-B1601791DBA6}">
      <dgm:prSet/>
      <dgm:spPr/>
      <dgm:t>
        <a:bodyPr/>
        <a:lstStyle/>
        <a:p>
          <a:endParaRPr lang="nl-NL"/>
        </a:p>
      </dgm:t>
    </dgm:pt>
    <dgm:pt modelId="{2949F8DF-A80A-46CC-B9D6-68282C4D52FF}" type="sibTrans" cxnId="{72277746-6EC9-4F70-9426-B1601791DBA6}">
      <dgm:prSet/>
      <dgm:spPr/>
      <dgm:t>
        <a:bodyPr/>
        <a:lstStyle/>
        <a:p>
          <a:endParaRPr lang="nl-NL"/>
        </a:p>
      </dgm:t>
    </dgm:pt>
    <dgm:pt modelId="{67668B19-FC64-4CAD-A844-5407998442AE}">
      <dgm:prSet/>
      <dgm:spPr/>
      <dgm:t>
        <a:bodyPr/>
        <a:lstStyle/>
        <a:p>
          <a:r>
            <a:rPr lang="nl-NL"/>
            <a:t>No/limited evaluation of falls</a:t>
          </a:r>
        </a:p>
      </dgm:t>
    </dgm:pt>
    <dgm:pt modelId="{3A0E1773-35E6-4953-A196-DB5183D0F74A}" type="parTrans" cxnId="{15ED8ADB-0ABF-4AD5-A4C9-642580F79FCA}">
      <dgm:prSet/>
      <dgm:spPr/>
      <dgm:t>
        <a:bodyPr/>
        <a:lstStyle/>
        <a:p>
          <a:endParaRPr lang="nl-NL"/>
        </a:p>
      </dgm:t>
    </dgm:pt>
    <dgm:pt modelId="{601B4F2F-6C6C-4905-9B7C-5B658BB1880A}" type="sibTrans" cxnId="{15ED8ADB-0ABF-4AD5-A4C9-642580F79FCA}">
      <dgm:prSet/>
      <dgm:spPr/>
      <dgm:t>
        <a:bodyPr/>
        <a:lstStyle/>
        <a:p>
          <a:endParaRPr lang="nl-NL"/>
        </a:p>
      </dgm:t>
    </dgm:pt>
    <dgm:pt modelId="{AD0CB2A3-6229-4728-BBC2-4C1D5A1FC563}">
      <dgm:prSet/>
      <dgm:spPr/>
      <dgm:t>
        <a:bodyPr/>
        <a:lstStyle/>
        <a:p>
          <a:r>
            <a:rPr lang="nl-NL"/>
            <a:t>No open dialogue culture</a:t>
          </a:r>
        </a:p>
      </dgm:t>
    </dgm:pt>
    <dgm:pt modelId="{8C50FDFE-3130-41CE-841C-4F5700C3A737}" type="parTrans" cxnId="{9B023279-795E-4E5C-BBDB-8377CC323B2C}">
      <dgm:prSet/>
      <dgm:spPr/>
      <dgm:t>
        <a:bodyPr/>
        <a:lstStyle/>
        <a:p>
          <a:endParaRPr lang="nl-NL"/>
        </a:p>
      </dgm:t>
    </dgm:pt>
    <dgm:pt modelId="{DC8A91AB-FE0F-45D4-BFEF-600296E1F282}" type="sibTrans" cxnId="{9B023279-795E-4E5C-BBDB-8377CC323B2C}">
      <dgm:prSet/>
      <dgm:spPr/>
      <dgm:t>
        <a:bodyPr/>
        <a:lstStyle/>
        <a:p>
          <a:endParaRPr lang="nl-NL"/>
        </a:p>
      </dgm:t>
    </dgm:pt>
    <dgm:pt modelId="{205FCA7E-7205-4044-B027-0E49FE5C2683}">
      <dgm:prSet/>
      <dgm:spPr/>
      <dgm:t>
        <a:bodyPr/>
        <a:lstStyle/>
        <a:p>
          <a:r>
            <a:rPr lang="nl-NL"/>
            <a:t>Collaboration with expert consultant/colleague is positive</a:t>
          </a:r>
        </a:p>
      </dgm:t>
    </dgm:pt>
    <dgm:pt modelId="{BE063B38-5060-4ED8-9780-53DCE62B1744}" type="parTrans" cxnId="{998529F8-50AB-43D3-8644-92DA5EB8C881}">
      <dgm:prSet/>
      <dgm:spPr/>
      <dgm:t>
        <a:bodyPr/>
        <a:lstStyle/>
        <a:p>
          <a:endParaRPr lang="nl-NL"/>
        </a:p>
      </dgm:t>
    </dgm:pt>
    <dgm:pt modelId="{79FD2591-23AC-4C9E-ABC6-E73A58D5C75B}" type="sibTrans" cxnId="{998529F8-50AB-43D3-8644-92DA5EB8C881}">
      <dgm:prSet/>
      <dgm:spPr/>
      <dgm:t>
        <a:bodyPr/>
        <a:lstStyle/>
        <a:p>
          <a:endParaRPr lang="nl-NL"/>
        </a:p>
      </dgm:t>
    </dgm:pt>
    <dgm:pt modelId="{6E4E5D89-8857-4E96-AF0E-437A224FDB66}" type="pres">
      <dgm:prSet presAssocID="{70C7C1C8-41CE-4D6E-9F9F-89FC7F5BA519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nl-NL"/>
        </a:p>
      </dgm:t>
    </dgm:pt>
    <dgm:pt modelId="{8407D1BF-8A8D-4B23-9527-EC95210211C3}" type="pres">
      <dgm:prSet presAssocID="{DF9E8AD0-17A4-4CBE-8391-339DAC23FAF1}" presName="root1" presStyleCnt="0"/>
      <dgm:spPr/>
      <dgm:t>
        <a:bodyPr/>
        <a:lstStyle/>
        <a:p>
          <a:endParaRPr lang="nl-NL"/>
        </a:p>
      </dgm:t>
    </dgm:pt>
    <dgm:pt modelId="{1FF0154D-69D3-480E-8EB6-37F6E263D5AA}" type="pres">
      <dgm:prSet presAssocID="{DF9E8AD0-17A4-4CBE-8391-339DAC23FAF1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0432EB0-163A-43EF-B4E7-26997F0F81D5}" type="pres">
      <dgm:prSet presAssocID="{DF9E8AD0-17A4-4CBE-8391-339DAC23FAF1}" presName="level2hierChild" presStyleCnt="0"/>
      <dgm:spPr/>
      <dgm:t>
        <a:bodyPr/>
        <a:lstStyle/>
        <a:p>
          <a:endParaRPr lang="nl-NL"/>
        </a:p>
      </dgm:t>
    </dgm:pt>
    <dgm:pt modelId="{3F316E0C-D729-4592-8034-843E4F131041}" type="pres">
      <dgm:prSet presAssocID="{9C9E48F5-FB91-4DB5-8BA5-286B3E0D23E8}" presName="conn2-1" presStyleLbl="parChTrans1D2" presStyleIdx="0" presStyleCnt="2"/>
      <dgm:spPr/>
      <dgm:t>
        <a:bodyPr/>
        <a:lstStyle/>
        <a:p>
          <a:endParaRPr lang="nl-NL"/>
        </a:p>
      </dgm:t>
    </dgm:pt>
    <dgm:pt modelId="{149C77C2-D406-40C6-9BE1-3475E7281C65}" type="pres">
      <dgm:prSet presAssocID="{9C9E48F5-FB91-4DB5-8BA5-286B3E0D23E8}" presName="connTx" presStyleLbl="parChTrans1D2" presStyleIdx="0" presStyleCnt="2"/>
      <dgm:spPr/>
      <dgm:t>
        <a:bodyPr/>
        <a:lstStyle/>
        <a:p>
          <a:endParaRPr lang="nl-NL"/>
        </a:p>
      </dgm:t>
    </dgm:pt>
    <dgm:pt modelId="{03E995CB-29D2-4D06-8290-956F164E98B8}" type="pres">
      <dgm:prSet presAssocID="{FF5A38AF-A215-45BD-B414-76A2E8DEE62D}" presName="root2" presStyleCnt="0"/>
      <dgm:spPr/>
      <dgm:t>
        <a:bodyPr/>
        <a:lstStyle/>
        <a:p>
          <a:endParaRPr lang="nl-NL"/>
        </a:p>
      </dgm:t>
    </dgm:pt>
    <dgm:pt modelId="{8BAD0D60-23D7-4B72-B73B-30E13B8F21A5}" type="pres">
      <dgm:prSet presAssocID="{FF5A38AF-A215-45BD-B414-76A2E8DEE62D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91615B69-EE23-4364-9FB9-E34AD7985786}" type="pres">
      <dgm:prSet presAssocID="{FF5A38AF-A215-45BD-B414-76A2E8DEE62D}" presName="level3hierChild" presStyleCnt="0"/>
      <dgm:spPr/>
      <dgm:t>
        <a:bodyPr/>
        <a:lstStyle/>
        <a:p>
          <a:endParaRPr lang="nl-NL"/>
        </a:p>
      </dgm:t>
    </dgm:pt>
    <dgm:pt modelId="{56B50023-662D-4DCF-8FC8-D53D923AF1D4}" type="pres">
      <dgm:prSet presAssocID="{95381D04-4306-4349-A896-268BDE499636}" presName="conn2-1" presStyleLbl="parChTrans1D3" presStyleIdx="0" presStyleCnt="2"/>
      <dgm:spPr/>
      <dgm:t>
        <a:bodyPr/>
        <a:lstStyle/>
        <a:p>
          <a:endParaRPr lang="nl-NL"/>
        </a:p>
      </dgm:t>
    </dgm:pt>
    <dgm:pt modelId="{49F40A0A-0874-4F35-9C19-0F1E6BEDA9B2}" type="pres">
      <dgm:prSet presAssocID="{95381D04-4306-4349-A896-268BDE499636}" presName="connTx" presStyleLbl="parChTrans1D3" presStyleIdx="0" presStyleCnt="2"/>
      <dgm:spPr/>
      <dgm:t>
        <a:bodyPr/>
        <a:lstStyle/>
        <a:p>
          <a:endParaRPr lang="nl-NL"/>
        </a:p>
      </dgm:t>
    </dgm:pt>
    <dgm:pt modelId="{D2D264AD-A926-4EFF-95E9-A77CBA7B197C}" type="pres">
      <dgm:prSet presAssocID="{C0BB5BAB-27E2-46EE-AA3D-47D1B13E8080}" presName="root2" presStyleCnt="0"/>
      <dgm:spPr/>
      <dgm:t>
        <a:bodyPr/>
        <a:lstStyle/>
        <a:p>
          <a:endParaRPr lang="nl-NL"/>
        </a:p>
      </dgm:t>
    </dgm:pt>
    <dgm:pt modelId="{2AC9DDFD-2737-4592-8AB1-F5C172C485DA}" type="pres">
      <dgm:prSet presAssocID="{C0BB5BAB-27E2-46EE-AA3D-47D1B13E8080}" presName="LevelTwoTextNode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105FF899-E7D4-43ED-91F5-B028A91EFDE3}" type="pres">
      <dgm:prSet presAssocID="{C0BB5BAB-27E2-46EE-AA3D-47D1B13E8080}" presName="level3hierChild" presStyleCnt="0"/>
      <dgm:spPr/>
      <dgm:t>
        <a:bodyPr/>
        <a:lstStyle/>
        <a:p>
          <a:endParaRPr lang="nl-NL"/>
        </a:p>
      </dgm:t>
    </dgm:pt>
    <dgm:pt modelId="{0E30C724-9575-4499-98B8-B832B7272E69}" type="pres">
      <dgm:prSet presAssocID="{3AB641A1-4089-485D-9066-5A48EE477568}" presName="conn2-1" presStyleLbl="parChTrans1D4" presStyleIdx="0" presStyleCnt="15"/>
      <dgm:spPr/>
      <dgm:t>
        <a:bodyPr/>
        <a:lstStyle/>
        <a:p>
          <a:endParaRPr lang="nl-NL"/>
        </a:p>
      </dgm:t>
    </dgm:pt>
    <dgm:pt modelId="{CF91D28C-43F5-4958-A0D2-F7D13F9718B9}" type="pres">
      <dgm:prSet presAssocID="{3AB641A1-4089-485D-9066-5A48EE477568}" presName="connTx" presStyleLbl="parChTrans1D4" presStyleIdx="0" presStyleCnt="15"/>
      <dgm:spPr/>
      <dgm:t>
        <a:bodyPr/>
        <a:lstStyle/>
        <a:p>
          <a:endParaRPr lang="nl-NL"/>
        </a:p>
      </dgm:t>
    </dgm:pt>
    <dgm:pt modelId="{1DC8E5A4-E6B3-4F15-A671-8A8D099F1624}" type="pres">
      <dgm:prSet presAssocID="{1066B77A-5AC0-4EC5-9F46-4645DDFA7B82}" presName="root2" presStyleCnt="0"/>
      <dgm:spPr/>
      <dgm:t>
        <a:bodyPr/>
        <a:lstStyle/>
        <a:p>
          <a:endParaRPr lang="nl-NL"/>
        </a:p>
      </dgm:t>
    </dgm:pt>
    <dgm:pt modelId="{2287AE44-349A-4D6F-809B-70E39C7781A9}" type="pres">
      <dgm:prSet presAssocID="{1066B77A-5AC0-4EC5-9F46-4645DDFA7B82}" presName="LevelTwoTextNode" presStyleLbl="node4" presStyleIdx="0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FE88815-B9BE-46B0-9A82-C3B73967B13C}" type="pres">
      <dgm:prSet presAssocID="{1066B77A-5AC0-4EC5-9F46-4645DDFA7B82}" presName="level3hierChild" presStyleCnt="0"/>
      <dgm:spPr/>
      <dgm:t>
        <a:bodyPr/>
        <a:lstStyle/>
        <a:p>
          <a:endParaRPr lang="nl-NL"/>
        </a:p>
      </dgm:t>
    </dgm:pt>
    <dgm:pt modelId="{B7FC6E11-E3F4-485A-BEE9-D3AE4CCB160A}" type="pres">
      <dgm:prSet presAssocID="{F3560E39-4576-419C-97C8-8E74487308CC}" presName="conn2-1" presStyleLbl="parChTrans1D4" presStyleIdx="1" presStyleCnt="15"/>
      <dgm:spPr/>
      <dgm:t>
        <a:bodyPr/>
        <a:lstStyle/>
        <a:p>
          <a:endParaRPr lang="nl-NL"/>
        </a:p>
      </dgm:t>
    </dgm:pt>
    <dgm:pt modelId="{A9A7489A-03FC-4EC1-AB08-DA72DC5EA97E}" type="pres">
      <dgm:prSet presAssocID="{F3560E39-4576-419C-97C8-8E74487308CC}" presName="connTx" presStyleLbl="parChTrans1D4" presStyleIdx="1" presStyleCnt="15"/>
      <dgm:spPr/>
      <dgm:t>
        <a:bodyPr/>
        <a:lstStyle/>
        <a:p>
          <a:endParaRPr lang="nl-NL"/>
        </a:p>
      </dgm:t>
    </dgm:pt>
    <dgm:pt modelId="{0EDD40BE-9CA7-4DEE-AAD3-A1280CCD09A2}" type="pres">
      <dgm:prSet presAssocID="{9981B380-AD3F-482B-9275-7F30E4A15A43}" presName="root2" presStyleCnt="0"/>
      <dgm:spPr/>
      <dgm:t>
        <a:bodyPr/>
        <a:lstStyle/>
        <a:p>
          <a:endParaRPr lang="nl-NL"/>
        </a:p>
      </dgm:t>
    </dgm:pt>
    <dgm:pt modelId="{9166FF9D-6939-4FD7-9F99-24BF4B21C771}" type="pres">
      <dgm:prSet presAssocID="{9981B380-AD3F-482B-9275-7F30E4A15A43}" presName="LevelTwoTextNode" presStyleLbl="node4" presStyleIdx="1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3C87F70-C961-477C-AE72-E071EEFCF8E6}" type="pres">
      <dgm:prSet presAssocID="{9981B380-AD3F-482B-9275-7F30E4A15A43}" presName="level3hierChild" presStyleCnt="0"/>
      <dgm:spPr/>
      <dgm:t>
        <a:bodyPr/>
        <a:lstStyle/>
        <a:p>
          <a:endParaRPr lang="nl-NL"/>
        </a:p>
      </dgm:t>
    </dgm:pt>
    <dgm:pt modelId="{D036B33C-4ABA-401F-A745-E287FD8A7788}" type="pres">
      <dgm:prSet presAssocID="{222367D6-73E9-45F2-9750-801F33426692}" presName="conn2-1" presStyleLbl="parChTrans1D4" presStyleIdx="2" presStyleCnt="15"/>
      <dgm:spPr/>
      <dgm:t>
        <a:bodyPr/>
        <a:lstStyle/>
        <a:p>
          <a:endParaRPr lang="nl-NL"/>
        </a:p>
      </dgm:t>
    </dgm:pt>
    <dgm:pt modelId="{E86EE362-C762-4369-847B-8DE7DC37C5C3}" type="pres">
      <dgm:prSet presAssocID="{222367D6-73E9-45F2-9750-801F33426692}" presName="connTx" presStyleLbl="parChTrans1D4" presStyleIdx="2" presStyleCnt="15"/>
      <dgm:spPr/>
      <dgm:t>
        <a:bodyPr/>
        <a:lstStyle/>
        <a:p>
          <a:endParaRPr lang="nl-NL"/>
        </a:p>
      </dgm:t>
    </dgm:pt>
    <dgm:pt modelId="{3C41384D-928F-4E96-ABE2-F79680A0B8C2}" type="pres">
      <dgm:prSet presAssocID="{083E301F-5C3C-4964-BC72-82A6BFB17EFA}" presName="root2" presStyleCnt="0"/>
      <dgm:spPr/>
      <dgm:t>
        <a:bodyPr/>
        <a:lstStyle/>
        <a:p>
          <a:endParaRPr lang="nl-NL"/>
        </a:p>
      </dgm:t>
    </dgm:pt>
    <dgm:pt modelId="{6D792F21-372C-4D36-AE85-23C3FFE17C0A}" type="pres">
      <dgm:prSet presAssocID="{083E301F-5C3C-4964-BC72-82A6BFB17EFA}" presName="LevelTwoTextNode" presStyleLbl="node4" presStyleIdx="2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4F7422EE-53FD-4835-A132-2788D512CF0A}" type="pres">
      <dgm:prSet presAssocID="{083E301F-5C3C-4964-BC72-82A6BFB17EFA}" presName="level3hierChild" presStyleCnt="0"/>
      <dgm:spPr/>
      <dgm:t>
        <a:bodyPr/>
        <a:lstStyle/>
        <a:p>
          <a:endParaRPr lang="nl-NL"/>
        </a:p>
      </dgm:t>
    </dgm:pt>
    <dgm:pt modelId="{DDC0C5C9-22EE-4EA4-8CC3-6A949FE79C6E}" type="pres">
      <dgm:prSet presAssocID="{F85BC716-4746-4270-80C9-4E0C07BE47DE}" presName="conn2-1" presStyleLbl="parChTrans1D4" presStyleIdx="3" presStyleCnt="15"/>
      <dgm:spPr/>
      <dgm:t>
        <a:bodyPr/>
        <a:lstStyle/>
        <a:p>
          <a:endParaRPr lang="nl-NL"/>
        </a:p>
      </dgm:t>
    </dgm:pt>
    <dgm:pt modelId="{1A1A7520-E762-4623-8465-660C7330755E}" type="pres">
      <dgm:prSet presAssocID="{F85BC716-4746-4270-80C9-4E0C07BE47DE}" presName="connTx" presStyleLbl="parChTrans1D4" presStyleIdx="3" presStyleCnt="15"/>
      <dgm:spPr/>
      <dgm:t>
        <a:bodyPr/>
        <a:lstStyle/>
        <a:p>
          <a:endParaRPr lang="nl-NL"/>
        </a:p>
      </dgm:t>
    </dgm:pt>
    <dgm:pt modelId="{581CCD62-A2C9-403A-B9A7-1A55D65AE7BD}" type="pres">
      <dgm:prSet presAssocID="{9413397A-F75D-49D0-856E-B331E8DBEC04}" presName="root2" presStyleCnt="0"/>
      <dgm:spPr/>
      <dgm:t>
        <a:bodyPr/>
        <a:lstStyle/>
        <a:p>
          <a:endParaRPr lang="nl-NL"/>
        </a:p>
      </dgm:t>
    </dgm:pt>
    <dgm:pt modelId="{22D1FB50-8ED2-4B7F-9F48-457D69DF96D2}" type="pres">
      <dgm:prSet presAssocID="{9413397A-F75D-49D0-856E-B331E8DBEC04}" presName="LevelTwoTextNode" presStyleLbl="node4" presStyleIdx="3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19539BD6-E84D-4A13-BFAD-544CECD04A42}" type="pres">
      <dgm:prSet presAssocID="{9413397A-F75D-49D0-856E-B331E8DBEC04}" presName="level3hierChild" presStyleCnt="0"/>
      <dgm:spPr/>
      <dgm:t>
        <a:bodyPr/>
        <a:lstStyle/>
        <a:p>
          <a:endParaRPr lang="nl-NL"/>
        </a:p>
      </dgm:t>
    </dgm:pt>
    <dgm:pt modelId="{8F14C4B0-4667-4EB1-B46E-CD3E68C568C0}" type="pres">
      <dgm:prSet presAssocID="{08DBB871-D527-40A9-A6D1-7688AC7C02EF}" presName="conn2-1" presStyleLbl="parChTrans1D4" presStyleIdx="4" presStyleCnt="15"/>
      <dgm:spPr/>
      <dgm:t>
        <a:bodyPr/>
        <a:lstStyle/>
        <a:p>
          <a:endParaRPr lang="nl-NL"/>
        </a:p>
      </dgm:t>
    </dgm:pt>
    <dgm:pt modelId="{94BDBD23-7DB0-4C73-86B8-735F828F42DD}" type="pres">
      <dgm:prSet presAssocID="{08DBB871-D527-40A9-A6D1-7688AC7C02EF}" presName="connTx" presStyleLbl="parChTrans1D4" presStyleIdx="4" presStyleCnt="15"/>
      <dgm:spPr/>
      <dgm:t>
        <a:bodyPr/>
        <a:lstStyle/>
        <a:p>
          <a:endParaRPr lang="nl-NL"/>
        </a:p>
      </dgm:t>
    </dgm:pt>
    <dgm:pt modelId="{28D0C3A0-DCC3-4AAA-87B8-E3D45D633FA2}" type="pres">
      <dgm:prSet presAssocID="{C7BDC863-1DC3-45DF-BEE9-41931146D9C5}" presName="root2" presStyleCnt="0"/>
      <dgm:spPr/>
      <dgm:t>
        <a:bodyPr/>
        <a:lstStyle/>
        <a:p>
          <a:endParaRPr lang="nl-NL"/>
        </a:p>
      </dgm:t>
    </dgm:pt>
    <dgm:pt modelId="{74D85379-A441-4EBA-AFC2-352031777E6A}" type="pres">
      <dgm:prSet presAssocID="{C7BDC863-1DC3-45DF-BEE9-41931146D9C5}" presName="LevelTwoTextNode" presStyleLbl="node4" presStyleIdx="4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005931D-1AE3-4FD1-B5E2-41948E2F98F9}" type="pres">
      <dgm:prSet presAssocID="{C7BDC863-1DC3-45DF-BEE9-41931146D9C5}" presName="level3hierChild" presStyleCnt="0"/>
      <dgm:spPr/>
      <dgm:t>
        <a:bodyPr/>
        <a:lstStyle/>
        <a:p>
          <a:endParaRPr lang="nl-NL"/>
        </a:p>
      </dgm:t>
    </dgm:pt>
    <dgm:pt modelId="{15533A9B-B56A-4280-964F-96F59F8841E5}" type="pres">
      <dgm:prSet presAssocID="{9A764CC8-3392-4C8F-A936-1089F26F42AF}" presName="conn2-1" presStyleLbl="parChTrans1D4" presStyleIdx="5" presStyleCnt="15"/>
      <dgm:spPr/>
      <dgm:t>
        <a:bodyPr/>
        <a:lstStyle/>
        <a:p>
          <a:endParaRPr lang="nl-NL"/>
        </a:p>
      </dgm:t>
    </dgm:pt>
    <dgm:pt modelId="{65B34EF5-4835-46EE-BD1F-45A6E603B505}" type="pres">
      <dgm:prSet presAssocID="{9A764CC8-3392-4C8F-A936-1089F26F42AF}" presName="connTx" presStyleLbl="parChTrans1D4" presStyleIdx="5" presStyleCnt="15"/>
      <dgm:spPr/>
      <dgm:t>
        <a:bodyPr/>
        <a:lstStyle/>
        <a:p>
          <a:endParaRPr lang="nl-NL"/>
        </a:p>
      </dgm:t>
    </dgm:pt>
    <dgm:pt modelId="{5CFC01FD-CD1D-4041-A212-297BE400F9E4}" type="pres">
      <dgm:prSet presAssocID="{BF5735B3-7E67-4A27-B2D9-5BE001E3A302}" presName="root2" presStyleCnt="0"/>
      <dgm:spPr/>
      <dgm:t>
        <a:bodyPr/>
        <a:lstStyle/>
        <a:p>
          <a:endParaRPr lang="nl-NL"/>
        </a:p>
      </dgm:t>
    </dgm:pt>
    <dgm:pt modelId="{57D8CD82-D9DD-4FAD-BDBE-40BFA4554882}" type="pres">
      <dgm:prSet presAssocID="{BF5735B3-7E67-4A27-B2D9-5BE001E3A302}" presName="LevelTwoTextNode" presStyleLbl="node4" presStyleIdx="5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3BD5AC6-0BCB-46F8-AEB7-6133AB8729AC}" type="pres">
      <dgm:prSet presAssocID="{BF5735B3-7E67-4A27-B2D9-5BE001E3A302}" presName="level3hierChild" presStyleCnt="0"/>
      <dgm:spPr/>
      <dgm:t>
        <a:bodyPr/>
        <a:lstStyle/>
        <a:p>
          <a:endParaRPr lang="nl-NL"/>
        </a:p>
      </dgm:t>
    </dgm:pt>
    <dgm:pt modelId="{E6011F36-3265-4819-A436-92F1A8445A35}" type="pres">
      <dgm:prSet presAssocID="{7CC1D170-7146-4DDB-B8D9-7CBC2BD43F3D}" presName="conn2-1" presStyleLbl="parChTrans1D4" presStyleIdx="6" presStyleCnt="15"/>
      <dgm:spPr/>
      <dgm:t>
        <a:bodyPr/>
        <a:lstStyle/>
        <a:p>
          <a:endParaRPr lang="nl-NL"/>
        </a:p>
      </dgm:t>
    </dgm:pt>
    <dgm:pt modelId="{3103F920-E656-4CDB-9C51-CFDBBB956A62}" type="pres">
      <dgm:prSet presAssocID="{7CC1D170-7146-4DDB-B8D9-7CBC2BD43F3D}" presName="connTx" presStyleLbl="parChTrans1D4" presStyleIdx="6" presStyleCnt="15"/>
      <dgm:spPr/>
      <dgm:t>
        <a:bodyPr/>
        <a:lstStyle/>
        <a:p>
          <a:endParaRPr lang="nl-NL"/>
        </a:p>
      </dgm:t>
    </dgm:pt>
    <dgm:pt modelId="{D4027BB0-09E5-4A9A-86B9-46A2D2D0FDBF}" type="pres">
      <dgm:prSet presAssocID="{A21B758D-FCED-4487-A72A-8F263442B059}" presName="root2" presStyleCnt="0"/>
      <dgm:spPr/>
      <dgm:t>
        <a:bodyPr/>
        <a:lstStyle/>
        <a:p>
          <a:endParaRPr lang="nl-NL"/>
        </a:p>
      </dgm:t>
    </dgm:pt>
    <dgm:pt modelId="{0A70A8CC-9CE3-4E3C-A3BF-B940F1F5BFB4}" type="pres">
      <dgm:prSet presAssocID="{A21B758D-FCED-4487-A72A-8F263442B059}" presName="LevelTwoTextNode" presStyleLbl="node4" presStyleIdx="6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9BB170D-0749-4BEA-BAF9-7AA229EA3AA5}" type="pres">
      <dgm:prSet presAssocID="{A21B758D-FCED-4487-A72A-8F263442B059}" presName="level3hierChild" presStyleCnt="0"/>
      <dgm:spPr/>
      <dgm:t>
        <a:bodyPr/>
        <a:lstStyle/>
        <a:p>
          <a:endParaRPr lang="nl-NL"/>
        </a:p>
      </dgm:t>
    </dgm:pt>
    <dgm:pt modelId="{3D502484-C667-49A1-90F3-559DFBB0C758}" type="pres">
      <dgm:prSet presAssocID="{9B25F6B0-6AAC-4B80-A153-B684A7381074}" presName="conn2-1" presStyleLbl="parChTrans1D2" presStyleIdx="1" presStyleCnt="2"/>
      <dgm:spPr/>
      <dgm:t>
        <a:bodyPr/>
        <a:lstStyle/>
        <a:p>
          <a:endParaRPr lang="nl-NL"/>
        </a:p>
      </dgm:t>
    </dgm:pt>
    <dgm:pt modelId="{67CF2F12-717E-4AEF-B9FE-6AF5537E4C49}" type="pres">
      <dgm:prSet presAssocID="{9B25F6B0-6AAC-4B80-A153-B684A7381074}" presName="connTx" presStyleLbl="parChTrans1D2" presStyleIdx="1" presStyleCnt="2"/>
      <dgm:spPr/>
      <dgm:t>
        <a:bodyPr/>
        <a:lstStyle/>
        <a:p>
          <a:endParaRPr lang="nl-NL"/>
        </a:p>
      </dgm:t>
    </dgm:pt>
    <dgm:pt modelId="{0EFBFEC7-1618-47C1-9288-10F32BB92409}" type="pres">
      <dgm:prSet presAssocID="{2351E573-1524-4FD1-83CA-9F22A7C88DBE}" presName="root2" presStyleCnt="0"/>
      <dgm:spPr/>
      <dgm:t>
        <a:bodyPr/>
        <a:lstStyle/>
        <a:p>
          <a:endParaRPr lang="nl-NL"/>
        </a:p>
      </dgm:t>
    </dgm:pt>
    <dgm:pt modelId="{C5381B8D-B76D-4B8E-ACA3-8B3ACECCCA5D}" type="pres">
      <dgm:prSet presAssocID="{2351E573-1524-4FD1-83CA-9F22A7C88DBE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18D1877-3682-4C52-96A4-C5D9EE9F53DF}" type="pres">
      <dgm:prSet presAssocID="{2351E573-1524-4FD1-83CA-9F22A7C88DBE}" presName="level3hierChild" presStyleCnt="0"/>
      <dgm:spPr/>
      <dgm:t>
        <a:bodyPr/>
        <a:lstStyle/>
        <a:p>
          <a:endParaRPr lang="nl-NL"/>
        </a:p>
      </dgm:t>
    </dgm:pt>
    <dgm:pt modelId="{89DD7C19-EFE9-40CF-99A8-0468D4AD571E}" type="pres">
      <dgm:prSet presAssocID="{D252EE51-F8F6-41C2-B1FA-F57094C77AAF}" presName="conn2-1" presStyleLbl="parChTrans1D3" presStyleIdx="1" presStyleCnt="2"/>
      <dgm:spPr/>
      <dgm:t>
        <a:bodyPr/>
        <a:lstStyle/>
        <a:p>
          <a:endParaRPr lang="nl-NL"/>
        </a:p>
      </dgm:t>
    </dgm:pt>
    <dgm:pt modelId="{4A3480A7-CA24-4DA6-BC3E-833F193A9C8C}" type="pres">
      <dgm:prSet presAssocID="{D252EE51-F8F6-41C2-B1FA-F57094C77AAF}" presName="connTx" presStyleLbl="parChTrans1D3" presStyleIdx="1" presStyleCnt="2"/>
      <dgm:spPr/>
      <dgm:t>
        <a:bodyPr/>
        <a:lstStyle/>
        <a:p>
          <a:endParaRPr lang="nl-NL"/>
        </a:p>
      </dgm:t>
    </dgm:pt>
    <dgm:pt modelId="{A7F0E357-4A5A-4277-84F7-CEF152CA2C59}" type="pres">
      <dgm:prSet presAssocID="{26FC67E8-705D-42F8-9A3B-D440F57E533F}" presName="root2" presStyleCnt="0"/>
      <dgm:spPr/>
      <dgm:t>
        <a:bodyPr/>
        <a:lstStyle/>
        <a:p>
          <a:endParaRPr lang="nl-NL"/>
        </a:p>
      </dgm:t>
    </dgm:pt>
    <dgm:pt modelId="{A5B1521C-07CF-408F-8D39-B38C81314842}" type="pres">
      <dgm:prSet presAssocID="{26FC67E8-705D-42F8-9A3B-D440F57E533F}" presName="LevelTwoTextNode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B34D2E5-E1A0-4844-9BED-A7E559E53C39}" type="pres">
      <dgm:prSet presAssocID="{26FC67E8-705D-42F8-9A3B-D440F57E533F}" presName="level3hierChild" presStyleCnt="0"/>
      <dgm:spPr/>
      <dgm:t>
        <a:bodyPr/>
        <a:lstStyle/>
        <a:p>
          <a:endParaRPr lang="nl-NL"/>
        </a:p>
      </dgm:t>
    </dgm:pt>
    <dgm:pt modelId="{8E22C8CA-7674-42C7-AC94-604D78E69B2D}" type="pres">
      <dgm:prSet presAssocID="{1C5A5A92-6F51-4728-9888-475364553509}" presName="conn2-1" presStyleLbl="parChTrans1D4" presStyleIdx="7" presStyleCnt="15"/>
      <dgm:spPr/>
      <dgm:t>
        <a:bodyPr/>
        <a:lstStyle/>
        <a:p>
          <a:endParaRPr lang="nl-NL"/>
        </a:p>
      </dgm:t>
    </dgm:pt>
    <dgm:pt modelId="{765DC877-1F1B-49FA-809C-11E142A42C76}" type="pres">
      <dgm:prSet presAssocID="{1C5A5A92-6F51-4728-9888-475364553509}" presName="connTx" presStyleLbl="parChTrans1D4" presStyleIdx="7" presStyleCnt="15"/>
      <dgm:spPr/>
      <dgm:t>
        <a:bodyPr/>
        <a:lstStyle/>
        <a:p>
          <a:endParaRPr lang="nl-NL"/>
        </a:p>
      </dgm:t>
    </dgm:pt>
    <dgm:pt modelId="{CD6027FB-CD74-445D-A156-55F09921B186}" type="pres">
      <dgm:prSet presAssocID="{9589B382-F46E-4D18-B815-1D29B0FEAB20}" presName="root2" presStyleCnt="0"/>
      <dgm:spPr/>
      <dgm:t>
        <a:bodyPr/>
        <a:lstStyle/>
        <a:p>
          <a:endParaRPr lang="nl-NL"/>
        </a:p>
      </dgm:t>
    </dgm:pt>
    <dgm:pt modelId="{D98EE6A6-2D43-422C-A7A0-56432B93254D}" type="pres">
      <dgm:prSet presAssocID="{9589B382-F46E-4D18-B815-1D29B0FEAB20}" presName="LevelTwoTextNode" presStyleLbl="node4" presStyleIdx="7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D88CCBE-6D75-4373-8C7D-B25DAB4C6C50}" type="pres">
      <dgm:prSet presAssocID="{9589B382-F46E-4D18-B815-1D29B0FEAB20}" presName="level3hierChild" presStyleCnt="0"/>
      <dgm:spPr/>
      <dgm:t>
        <a:bodyPr/>
        <a:lstStyle/>
        <a:p>
          <a:endParaRPr lang="nl-NL"/>
        </a:p>
      </dgm:t>
    </dgm:pt>
    <dgm:pt modelId="{63043781-2C9B-4BB1-B765-21C8CB869491}" type="pres">
      <dgm:prSet presAssocID="{1DF98960-4A77-4556-BF47-7CC8A4E5787F}" presName="conn2-1" presStyleLbl="parChTrans1D4" presStyleIdx="8" presStyleCnt="15"/>
      <dgm:spPr/>
      <dgm:t>
        <a:bodyPr/>
        <a:lstStyle/>
        <a:p>
          <a:endParaRPr lang="nl-NL"/>
        </a:p>
      </dgm:t>
    </dgm:pt>
    <dgm:pt modelId="{508CA9A1-6EA4-469C-85B3-621E87DCBE97}" type="pres">
      <dgm:prSet presAssocID="{1DF98960-4A77-4556-BF47-7CC8A4E5787F}" presName="connTx" presStyleLbl="parChTrans1D4" presStyleIdx="8" presStyleCnt="15"/>
      <dgm:spPr/>
      <dgm:t>
        <a:bodyPr/>
        <a:lstStyle/>
        <a:p>
          <a:endParaRPr lang="nl-NL"/>
        </a:p>
      </dgm:t>
    </dgm:pt>
    <dgm:pt modelId="{EB75C3DE-7C4B-4E00-B118-D6E7906FA813}" type="pres">
      <dgm:prSet presAssocID="{E862B5EE-3891-4380-8FBA-5611F3DDE706}" presName="root2" presStyleCnt="0"/>
      <dgm:spPr/>
      <dgm:t>
        <a:bodyPr/>
        <a:lstStyle/>
        <a:p>
          <a:endParaRPr lang="nl-NL"/>
        </a:p>
      </dgm:t>
    </dgm:pt>
    <dgm:pt modelId="{97B3F2A9-B0BA-4222-8493-B0A79CC69E24}" type="pres">
      <dgm:prSet presAssocID="{E862B5EE-3891-4380-8FBA-5611F3DDE706}" presName="LevelTwoTextNode" presStyleLbl="node4" presStyleIdx="8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2853AB5-D415-444C-A74C-423023EA1357}" type="pres">
      <dgm:prSet presAssocID="{E862B5EE-3891-4380-8FBA-5611F3DDE706}" presName="level3hierChild" presStyleCnt="0"/>
      <dgm:spPr/>
      <dgm:t>
        <a:bodyPr/>
        <a:lstStyle/>
        <a:p>
          <a:endParaRPr lang="nl-NL"/>
        </a:p>
      </dgm:t>
    </dgm:pt>
    <dgm:pt modelId="{C6AE3262-606F-4AF3-87A0-C2E9B405B6F8}" type="pres">
      <dgm:prSet presAssocID="{7DFC0A3D-CF5F-403D-9739-076A56A6504D}" presName="conn2-1" presStyleLbl="parChTrans1D4" presStyleIdx="9" presStyleCnt="15"/>
      <dgm:spPr/>
      <dgm:t>
        <a:bodyPr/>
        <a:lstStyle/>
        <a:p>
          <a:endParaRPr lang="nl-NL"/>
        </a:p>
      </dgm:t>
    </dgm:pt>
    <dgm:pt modelId="{2443CD13-616D-480D-844C-ED215FC846C6}" type="pres">
      <dgm:prSet presAssocID="{7DFC0A3D-CF5F-403D-9739-076A56A6504D}" presName="connTx" presStyleLbl="parChTrans1D4" presStyleIdx="9" presStyleCnt="15"/>
      <dgm:spPr/>
      <dgm:t>
        <a:bodyPr/>
        <a:lstStyle/>
        <a:p>
          <a:endParaRPr lang="nl-NL"/>
        </a:p>
      </dgm:t>
    </dgm:pt>
    <dgm:pt modelId="{57CD5AE0-87DF-4B02-A38D-78F915B50147}" type="pres">
      <dgm:prSet presAssocID="{DE288D2D-A877-49E3-A0AF-922C40C2307B}" presName="root2" presStyleCnt="0"/>
      <dgm:spPr/>
      <dgm:t>
        <a:bodyPr/>
        <a:lstStyle/>
        <a:p>
          <a:endParaRPr lang="nl-NL"/>
        </a:p>
      </dgm:t>
    </dgm:pt>
    <dgm:pt modelId="{26215D27-04F6-4E5C-A3D1-4294234556A9}" type="pres">
      <dgm:prSet presAssocID="{DE288D2D-A877-49E3-A0AF-922C40C2307B}" presName="LevelTwoTextNode" presStyleLbl="node4" presStyleIdx="9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FB2BE84F-3526-43AA-A85B-21CCA6684207}" type="pres">
      <dgm:prSet presAssocID="{DE288D2D-A877-49E3-A0AF-922C40C2307B}" presName="level3hierChild" presStyleCnt="0"/>
      <dgm:spPr/>
      <dgm:t>
        <a:bodyPr/>
        <a:lstStyle/>
        <a:p>
          <a:endParaRPr lang="nl-NL"/>
        </a:p>
      </dgm:t>
    </dgm:pt>
    <dgm:pt modelId="{7AC8BD74-F78A-44DB-8E6B-3B53901D94A7}" type="pres">
      <dgm:prSet presAssocID="{BE063B38-5060-4ED8-9780-53DCE62B1744}" presName="conn2-1" presStyleLbl="parChTrans1D4" presStyleIdx="10" presStyleCnt="15"/>
      <dgm:spPr/>
      <dgm:t>
        <a:bodyPr/>
        <a:lstStyle/>
        <a:p>
          <a:endParaRPr lang="nl-NL"/>
        </a:p>
      </dgm:t>
    </dgm:pt>
    <dgm:pt modelId="{6E9FA239-2967-4AC7-9619-53207E61B9F0}" type="pres">
      <dgm:prSet presAssocID="{BE063B38-5060-4ED8-9780-53DCE62B1744}" presName="connTx" presStyleLbl="parChTrans1D4" presStyleIdx="10" presStyleCnt="15"/>
      <dgm:spPr/>
      <dgm:t>
        <a:bodyPr/>
        <a:lstStyle/>
        <a:p>
          <a:endParaRPr lang="nl-NL"/>
        </a:p>
      </dgm:t>
    </dgm:pt>
    <dgm:pt modelId="{E757691F-0482-4FB3-9CBE-A0C8BBA85856}" type="pres">
      <dgm:prSet presAssocID="{205FCA7E-7205-4044-B027-0E49FE5C2683}" presName="root2" presStyleCnt="0"/>
      <dgm:spPr/>
      <dgm:t>
        <a:bodyPr/>
        <a:lstStyle/>
        <a:p>
          <a:endParaRPr lang="nl-NL"/>
        </a:p>
      </dgm:t>
    </dgm:pt>
    <dgm:pt modelId="{9C823AB4-3FA6-4154-8669-1BE6F3E8A854}" type="pres">
      <dgm:prSet presAssocID="{205FCA7E-7205-4044-B027-0E49FE5C2683}" presName="LevelTwoTextNode" presStyleLbl="node4" presStyleIdx="10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FB402C6-FBED-40A7-8269-DAAC64DB1DD5}" type="pres">
      <dgm:prSet presAssocID="{205FCA7E-7205-4044-B027-0E49FE5C2683}" presName="level3hierChild" presStyleCnt="0"/>
      <dgm:spPr/>
      <dgm:t>
        <a:bodyPr/>
        <a:lstStyle/>
        <a:p>
          <a:endParaRPr lang="nl-NL"/>
        </a:p>
      </dgm:t>
    </dgm:pt>
    <dgm:pt modelId="{E01CE8F4-C0F1-431B-8773-B3B8DE6F1F37}" type="pres">
      <dgm:prSet presAssocID="{ED1A7984-3562-411F-AA81-2AB830727AB5}" presName="conn2-1" presStyleLbl="parChTrans1D4" presStyleIdx="11" presStyleCnt="15"/>
      <dgm:spPr/>
      <dgm:t>
        <a:bodyPr/>
        <a:lstStyle/>
        <a:p>
          <a:endParaRPr lang="nl-NL"/>
        </a:p>
      </dgm:t>
    </dgm:pt>
    <dgm:pt modelId="{3D3A0666-26EB-413E-98EC-12CCB9E01FC8}" type="pres">
      <dgm:prSet presAssocID="{ED1A7984-3562-411F-AA81-2AB830727AB5}" presName="connTx" presStyleLbl="parChTrans1D4" presStyleIdx="11" presStyleCnt="15"/>
      <dgm:spPr/>
      <dgm:t>
        <a:bodyPr/>
        <a:lstStyle/>
        <a:p>
          <a:endParaRPr lang="nl-NL"/>
        </a:p>
      </dgm:t>
    </dgm:pt>
    <dgm:pt modelId="{FC721717-6A4D-4AD8-9114-93EB675F7846}" type="pres">
      <dgm:prSet presAssocID="{6FCF2EE8-FCB4-4104-9455-ABBF44DD30A7}" presName="root2" presStyleCnt="0"/>
      <dgm:spPr/>
      <dgm:t>
        <a:bodyPr/>
        <a:lstStyle/>
        <a:p>
          <a:endParaRPr lang="nl-NL"/>
        </a:p>
      </dgm:t>
    </dgm:pt>
    <dgm:pt modelId="{F26F67F7-D487-4678-ADC5-7B5B745B4A93}" type="pres">
      <dgm:prSet presAssocID="{6FCF2EE8-FCB4-4104-9455-ABBF44DD30A7}" presName="LevelTwoTextNode" presStyleLbl="node4" presStyleIdx="11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D34BF90-C120-4810-B289-FCB4B78C6C80}" type="pres">
      <dgm:prSet presAssocID="{6FCF2EE8-FCB4-4104-9455-ABBF44DD30A7}" presName="level3hierChild" presStyleCnt="0"/>
      <dgm:spPr/>
      <dgm:t>
        <a:bodyPr/>
        <a:lstStyle/>
        <a:p>
          <a:endParaRPr lang="nl-NL"/>
        </a:p>
      </dgm:t>
    </dgm:pt>
    <dgm:pt modelId="{55A21213-81AE-405C-8F51-E8F7E4F75716}" type="pres">
      <dgm:prSet presAssocID="{0260E99A-DDC9-4813-B83C-E694A5FC98BE}" presName="conn2-1" presStyleLbl="parChTrans1D4" presStyleIdx="12" presStyleCnt="15"/>
      <dgm:spPr/>
      <dgm:t>
        <a:bodyPr/>
        <a:lstStyle/>
        <a:p>
          <a:endParaRPr lang="nl-NL"/>
        </a:p>
      </dgm:t>
    </dgm:pt>
    <dgm:pt modelId="{FD447355-F8EB-4E48-8868-486CE2429572}" type="pres">
      <dgm:prSet presAssocID="{0260E99A-DDC9-4813-B83C-E694A5FC98BE}" presName="connTx" presStyleLbl="parChTrans1D4" presStyleIdx="12" presStyleCnt="15"/>
      <dgm:spPr/>
      <dgm:t>
        <a:bodyPr/>
        <a:lstStyle/>
        <a:p>
          <a:endParaRPr lang="nl-NL"/>
        </a:p>
      </dgm:t>
    </dgm:pt>
    <dgm:pt modelId="{9E19CCAA-BCEA-42C7-ABEC-EFEF2B1194E8}" type="pres">
      <dgm:prSet presAssocID="{EEBC755B-9042-416B-84C1-3AF810E11B12}" presName="root2" presStyleCnt="0"/>
      <dgm:spPr/>
      <dgm:t>
        <a:bodyPr/>
        <a:lstStyle/>
        <a:p>
          <a:endParaRPr lang="nl-NL"/>
        </a:p>
      </dgm:t>
    </dgm:pt>
    <dgm:pt modelId="{7F50E96A-4ADF-4467-9562-60B08751A480}" type="pres">
      <dgm:prSet presAssocID="{EEBC755B-9042-416B-84C1-3AF810E11B12}" presName="LevelTwoTextNode" presStyleLbl="node4" presStyleIdx="12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D5515BA0-B3DD-4179-B8D9-C98FFFF1243E}" type="pres">
      <dgm:prSet presAssocID="{EEBC755B-9042-416B-84C1-3AF810E11B12}" presName="level3hierChild" presStyleCnt="0"/>
      <dgm:spPr/>
      <dgm:t>
        <a:bodyPr/>
        <a:lstStyle/>
        <a:p>
          <a:endParaRPr lang="nl-NL"/>
        </a:p>
      </dgm:t>
    </dgm:pt>
    <dgm:pt modelId="{C751FD85-CE00-41A4-BECD-7321EAF90CCF}" type="pres">
      <dgm:prSet presAssocID="{3A0E1773-35E6-4953-A196-DB5183D0F74A}" presName="conn2-1" presStyleLbl="parChTrans1D4" presStyleIdx="13" presStyleCnt="15"/>
      <dgm:spPr/>
      <dgm:t>
        <a:bodyPr/>
        <a:lstStyle/>
        <a:p>
          <a:endParaRPr lang="nl-NL"/>
        </a:p>
      </dgm:t>
    </dgm:pt>
    <dgm:pt modelId="{B1C8ADA7-7023-4263-829E-5511FD27EEBC}" type="pres">
      <dgm:prSet presAssocID="{3A0E1773-35E6-4953-A196-DB5183D0F74A}" presName="connTx" presStyleLbl="parChTrans1D4" presStyleIdx="13" presStyleCnt="15"/>
      <dgm:spPr/>
      <dgm:t>
        <a:bodyPr/>
        <a:lstStyle/>
        <a:p>
          <a:endParaRPr lang="nl-NL"/>
        </a:p>
      </dgm:t>
    </dgm:pt>
    <dgm:pt modelId="{B3634F95-1899-4ABA-BD87-A0EE38BF4F41}" type="pres">
      <dgm:prSet presAssocID="{67668B19-FC64-4CAD-A844-5407998442AE}" presName="root2" presStyleCnt="0"/>
      <dgm:spPr/>
      <dgm:t>
        <a:bodyPr/>
        <a:lstStyle/>
        <a:p>
          <a:endParaRPr lang="nl-NL"/>
        </a:p>
      </dgm:t>
    </dgm:pt>
    <dgm:pt modelId="{9042C286-6643-4981-ABB8-2B316E335E29}" type="pres">
      <dgm:prSet presAssocID="{67668B19-FC64-4CAD-A844-5407998442AE}" presName="LevelTwoTextNode" presStyleLbl="node4" presStyleIdx="13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F02500B-E302-4071-9754-A3843C2B0FFC}" type="pres">
      <dgm:prSet presAssocID="{67668B19-FC64-4CAD-A844-5407998442AE}" presName="level3hierChild" presStyleCnt="0"/>
      <dgm:spPr/>
      <dgm:t>
        <a:bodyPr/>
        <a:lstStyle/>
        <a:p>
          <a:endParaRPr lang="nl-NL"/>
        </a:p>
      </dgm:t>
    </dgm:pt>
    <dgm:pt modelId="{26BF3F9D-4F46-4283-97BB-4A9AF369DC4D}" type="pres">
      <dgm:prSet presAssocID="{8C50FDFE-3130-41CE-841C-4F5700C3A737}" presName="conn2-1" presStyleLbl="parChTrans1D4" presStyleIdx="14" presStyleCnt="15"/>
      <dgm:spPr/>
      <dgm:t>
        <a:bodyPr/>
        <a:lstStyle/>
        <a:p>
          <a:endParaRPr lang="nl-NL"/>
        </a:p>
      </dgm:t>
    </dgm:pt>
    <dgm:pt modelId="{C9C5E9D1-C4C5-44DE-A6E0-94186CDEBE45}" type="pres">
      <dgm:prSet presAssocID="{8C50FDFE-3130-41CE-841C-4F5700C3A737}" presName="connTx" presStyleLbl="parChTrans1D4" presStyleIdx="14" presStyleCnt="15"/>
      <dgm:spPr/>
      <dgm:t>
        <a:bodyPr/>
        <a:lstStyle/>
        <a:p>
          <a:endParaRPr lang="nl-NL"/>
        </a:p>
      </dgm:t>
    </dgm:pt>
    <dgm:pt modelId="{6D201E31-36EA-4097-825D-70730BA175F5}" type="pres">
      <dgm:prSet presAssocID="{AD0CB2A3-6229-4728-BBC2-4C1D5A1FC563}" presName="root2" presStyleCnt="0"/>
      <dgm:spPr/>
      <dgm:t>
        <a:bodyPr/>
        <a:lstStyle/>
        <a:p>
          <a:endParaRPr lang="nl-NL"/>
        </a:p>
      </dgm:t>
    </dgm:pt>
    <dgm:pt modelId="{034073D9-CF7C-440F-AADA-75A58F465357}" type="pres">
      <dgm:prSet presAssocID="{AD0CB2A3-6229-4728-BBC2-4C1D5A1FC563}" presName="LevelTwoTextNode" presStyleLbl="node4" presStyleIdx="14" presStyleCnt="15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23BDC90D-C611-4CED-9A1A-C16336E04CB8}" type="pres">
      <dgm:prSet presAssocID="{AD0CB2A3-6229-4728-BBC2-4C1D5A1FC563}" presName="level3hierChild" presStyleCnt="0"/>
      <dgm:spPr/>
      <dgm:t>
        <a:bodyPr/>
        <a:lstStyle/>
        <a:p>
          <a:endParaRPr lang="nl-NL"/>
        </a:p>
      </dgm:t>
    </dgm:pt>
  </dgm:ptLst>
  <dgm:cxnLst>
    <dgm:cxn modelId="{998529F8-50AB-43D3-8644-92DA5EB8C881}" srcId="{9589B382-F46E-4D18-B815-1D29B0FEAB20}" destId="{205FCA7E-7205-4044-B027-0E49FE5C2683}" srcOrd="2" destOrd="0" parTransId="{BE063B38-5060-4ED8-9780-53DCE62B1744}" sibTransId="{79FD2591-23AC-4C9E-ABC6-E73A58D5C75B}"/>
    <dgm:cxn modelId="{91017221-0005-41AD-B398-FAA291FB8268}" type="presOf" srcId="{DE288D2D-A877-49E3-A0AF-922C40C2307B}" destId="{26215D27-04F6-4E5C-A3D1-4294234556A9}" srcOrd="0" destOrd="0" presId="urn:microsoft.com/office/officeart/2005/8/layout/hierarchy2"/>
    <dgm:cxn modelId="{9B4C40AF-A170-487C-9CD0-EC2FCA5394F9}" type="presOf" srcId="{9A764CC8-3392-4C8F-A936-1089F26F42AF}" destId="{65B34EF5-4835-46EE-BD1F-45A6E603B505}" srcOrd="1" destOrd="0" presId="urn:microsoft.com/office/officeart/2005/8/layout/hierarchy2"/>
    <dgm:cxn modelId="{A31F6A1C-6177-465F-B117-176F8D65D59D}" type="presOf" srcId="{9B25F6B0-6AAC-4B80-A153-B684A7381074}" destId="{67CF2F12-717E-4AEF-B9FE-6AF5537E4C49}" srcOrd="1" destOrd="0" presId="urn:microsoft.com/office/officeart/2005/8/layout/hierarchy2"/>
    <dgm:cxn modelId="{C2A17E8A-54F4-47D1-B3FD-954EED2BB058}" type="presOf" srcId="{C7BDC863-1DC3-45DF-BEE9-41931146D9C5}" destId="{74D85379-A441-4EBA-AFC2-352031777E6A}" srcOrd="0" destOrd="0" presId="urn:microsoft.com/office/officeart/2005/8/layout/hierarchy2"/>
    <dgm:cxn modelId="{74D41185-52F1-48D0-A8E7-CB5155F3688E}" type="presOf" srcId="{BE063B38-5060-4ED8-9780-53DCE62B1744}" destId="{6E9FA239-2967-4AC7-9619-53207E61B9F0}" srcOrd="1" destOrd="0" presId="urn:microsoft.com/office/officeart/2005/8/layout/hierarchy2"/>
    <dgm:cxn modelId="{DC974B12-C0C8-4D8B-85EF-FA68C85D8F3A}" type="presOf" srcId="{FF5A38AF-A215-45BD-B414-76A2E8DEE62D}" destId="{8BAD0D60-23D7-4B72-B73B-30E13B8F21A5}" srcOrd="0" destOrd="0" presId="urn:microsoft.com/office/officeart/2005/8/layout/hierarchy2"/>
    <dgm:cxn modelId="{17593981-A945-493D-BBC0-4B1854F51FB0}" srcId="{DF9E8AD0-17A4-4CBE-8391-339DAC23FAF1}" destId="{2351E573-1524-4FD1-83CA-9F22A7C88DBE}" srcOrd="1" destOrd="0" parTransId="{9B25F6B0-6AAC-4B80-A153-B684A7381074}" sibTransId="{136AB514-454E-4228-BEED-9625BB703CB3}"/>
    <dgm:cxn modelId="{9CCC126F-CF59-4AC4-9B5A-055E1731CCA4}" type="presOf" srcId="{9589B382-F46E-4D18-B815-1D29B0FEAB20}" destId="{D98EE6A6-2D43-422C-A7A0-56432B93254D}" srcOrd="0" destOrd="0" presId="urn:microsoft.com/office/officeart/2005/8/layout/hierarchy2"/>
    <dgm:cxn modelId="{3C86B93C-DD0A-4057-9884-B3DA26282D5F}" srcId="{70C7C1C8-41CE-4D6E-9F9F-89FC7F5BA519}" destId="{DF9E8AD0-17A4-4CBE-8391-339DAC23FAF1}" srcOrd="0" destOrd="0" parTransId="{89FBAF69-4D34-4411-A656-941371BEC695}" sibTransId="{AB5474B1-83BA-4877-9A50-77FEF903F7CC}"/>
    <dgm:cxn modelId="{9E1095CA-7EED-417C-856B-70C5BC63127E}" type="presOf" srcId="{F3560E39-4576-419C-97C8-8E74487308CC}" destId="{B7FC6E11-E3F4-485A-BEE9-D3AE4CCB160A}" srcOrd="0" destOrd="0" presId="urn:microsoft.com/office/officeart/2005/8/layout/hierarchy2"/>
    <dgm:cxn modelId="{1215EE96-0B97-4D2B-9C22-C30E51D8A69C}" type="presOf" srcId="{2351E573-1524-4FD1-83CA-9F22A7C88DBE}" destId="{C5381B8D-B76D-4B8E-ACA3-8B3ACECCCA5D}" srcOrd="0" destOrd="0" presId="urn:microsoft.com/office/officeart/2005/8/layout/hierarchy2"/>
    <dgm:cxn modelId="{9C8D5004-F79E-4F4F-BDC7-9DAA8836E62B}" type="presOf" srcId="{7DFC0A3D-CF5F-403D-9739-076A56A6504D}" destId="{C6AE3262-606F-4AF3-87A0-C2E9B405B6F8}" srcOrd="0" destOrd="0" presId="urn:microsoft.com/office/officeart/2005/8/layout/hierarchy2"/>
    <dgm:cxn modelId="{AA134EDB-1A01-4F20-8408-E5F1F3CF1DC0}" type="presOf" srcId="{0260E99A-DDC9-4813-B83C-E694A5FC98BE}" destId="{55A21213-81AE-405C-8F51-E8F7E4F75716}" srcOrd="0" destOrd="0" presId="urn:microsoft.com/office/officeart/2005/8/layout/hierarchy2"/>
    <dgm:cxn modelId="{6483A77A-1229-4DD2-80DB-75A9ED5E6795}" type="presOf" srcId="{7DFC0A3D-CF5F-403D-9739-076A56A6504D}" destId="{2443CD13-616D-480D-844C-ED215FC846C6}" srcOrd="1" destOrd="0" presId="urn:microsoft.com/office/officeart/2005/8/layout/hierarchy2"/>
    <dgm:cxn modelId="{1BF1D065-5212-486F-A588-D58BC9FE528E}" srcId="{1066B77A-5AC0-4EC5-9F46-4645DDFA7B82}" destId="{083E301F-5C3C-4964-BC72-82A6BFB17EFA}" srcOrd="1" destOrd="0" parTransId="{222367D6-73E9-45F2-9750-801F33426692}" sibTransId="{83579C90-D0E3-477B-BB47-E1981C7AFD46}"/>
    <dgm:cxn modelId="{76F4F1EC-7AA0-46A7-ACDC-46EA62987350}" type="presOf" srcId="{7CC1D170-7146-4DDB-B8D9-7CBC2BD43F3D}" destId="{3103F920-E656-4CDB-9C51-CFDBBB956A62}" srcOrd="1" destOrd="0" presId="urn:microsoft.com/office/officeart/2005/8/layout/hierarchy2"/>
    <dgm:cxn modelId="{A9886D32-2344-4808-BFB0-9847AB8F7B9E}" type="presOf" srcId="{08DBB871-D527-40A9-A6D1-7688AC7C02EF}" destId="{94BDBD23-7DB0-4C73-86B8-735F828F42DD}" srcOrd="1" destOrd="0" presId="urn:microsoft.com/office/officeart/2005/8/layout/hierarchy2"/>
    <dgm:cxn modelId="{1518B892-0A85-49B6-82CD-5CDAC91D54DA}" srcId="{1066B77A-5AC0-4EC5-9F46-4645DDFA7B82}" destId="{9413397A-F75D-49D0-856E-B331E8DBEC04}" srcOrd="2" destOrd="0" parTransId="{F85BC716-4746-4270-80C9-4E0C07BE47DE}" sibTransId="{4AD0C4AE-CDED-4A80-BDCD-D4F2D9371E8C}"/>
    <dgm:cxn modelId="{AB8E86D3-2AEA-4758-9618-B5DD5512B151}" type="presOf" srcId="{D252EE51-F8F6-41C2-B1FA-F57094C77AAF}" destId="{4A3480A7-CA24-4DA6-BC3E-833F193A9C8C}" srcOrd="1" destOrd="0" presId="urn:microsoft.com/office/officeart/2005/8/layout/hierarchy2"/>
    <dgm:cxn modelId="{8055A004-1D5C-47B5-9AA1-0DF806B5BF08}" srcId="{2351E573-1524-4FD1-83CA-9F22A7C88DBE}" destId="{26FC67E8-705D-42F8-9A3B-D440F57E533F}" srcOrd="0" destOrd="0" parTransId="{D252EE51-F8F6-41C2-B1FA-F57094C77AAF}" sibTransId="{921B4AC6-BC02-46E2-BE5A-65ED420556CF}"/>
    <dgm:cxn modelId="{1716208B-3B99-4012-BADC-D2220A0EB4DB}" type="presOf" srcId="{3AB641A1-4089-485D-9066-5A48EE477568}" destId="{0E30C724-9575-4499-98B8-B832B7272E69}" srcOrd="0" destOrd="0" presId="urn:microsoft.com/office/officeart/2005/8/layout/hierarchy2"/>
    <dgm:cxn modelId="{972ECB89-CDA7-4988-99D2-10BC2806BB12}" type="presOf" srcId="{ED1A7984-3562-411F-AA81-2AB830727AB5}" destId="{3D3A0666-26EB-413E-98EC-12CCB9E01FC8}" srcOrd="1" destOrd="0" presId="urn:microsoft.com/office/officeart/2005/8/layout/hierarchy2"/>
    <dgm:cxn modelId="{00D962F8-D798-41B5-9ED2-EDD91507D4F9}" type="presOf" srcId="{205FCA7E-7205-4044-B027-0E49FE5C2683}" destId="{9C823AB4-3FA6-4154-8669-1BE6F3E8A854}" srcOrd="0" destOrd="0" presId="urn:microsoft.com/office/officeart/2005/8/layout/hierarchy2"/>
    <dgm:cxn modelId="{97455A07-8528-4E60-805B-61F351D2DEBA}" type="presOf" srcId="{08DBB871-D527-40A9-A6D1-7688AC7C02EF}" destId="{8F14C4B0-4667-4EB1-B46E-CD3E68C568C0}" srcOrd="0" destOrd="0" presId="urn:microsoft.com/office/officeart/2005/8/layout/hierarchy2"/>
    <dgm:cxn modelId="{A3BCBBA3-13FF-48BF-819D-36CB824EB8E6}" type="presOf" srcId="{083E301F-5C3C-4964-BC72-82A6BFB17EFA}" destId="{6D792F21-372C-4D36-AE85-23C3FFE17C0A}" srcOrd="0" destOrd="0" presId="urn:microsoft.com/office/officeart/2005/8/layout/hierarchy2"/>
    <dgm:cxn modelId="{9B023279-795E-4E5C-BBDB-8377CC323B2C}" srcId="{6FCF2EE8-FCB4-4104-9455-ABBF44DD30A7}" destId="{AD0CB2A3-6229-4728-BBC2-4C1D5A1FC563}" srcOrd="2" destOrd="0" parTransId="{8C50FDFE-3130-41CE-841C-4F5700C3A737}" sibTransId="{DC8A91AB-FE0F-45D4-BFEF-600296E1F282}"/>
    <dgm:cxn modelId="{13352EB8-D234-4060-AF47-1AC7B97E02C2}" srcId="{9589B382-F46E-4D18-B815-1D29B0FEAB20}" destId="{DE288D2D-A877-49E3-A0AF-922C40C2307B}" srcOrd="1" destOrd="0" parTransId="{7DFC0A3D-CF5F-403D-9739-076A56A6504D}" sibTransId="{A18A7B81-F32A-43F1-A34A-8857D9E666F6}"/>
    <dgm:cxn modelId="{79FB8C64-9281-4194-961A-4EA4C9E29CEF}" type="presOf" srcId="{9C9E48F5-FB91-4DB5-8BA5-286B3E0D23E8}" destId="{3F316E0C-D729-4592-8034-843E4F131041}" srcOrd="0" destOrd="0" presId="urn:microsoft.com/office/officeart/2005/8/layout/hierarchy2"/>
    <dgm:cxn modelId="{77CBC06A-0F13-4B4F-A334-947B30B1553C}" type="presOf" srcId="{8C50FDFE-3130-41CE-841C-4F5700C3A737}" destId="{C9C5E9D1-C4C5-44DE-A6E0-94186CDEBE45}" srcOrd="1" destOrd="0" presId="urn:microsoft.com/office/officeart/2005/8/layout/hierarchy2"/>
    <dgm:cxn modelId="{ADF37A3D-FAA6-4F61-B825-1FC88783675C}" srcId="{C0BB5BAB-27E2-46EE-AA3D-47D1B13E8080}" destId="{C7BDC863-1DC3-45DF-BEE9-41931146D9C5}" srcOrd="1" destOrd="0" parTransId="{08DBB871-D527-40A9-A6D1-7688AC7C02EF}" sibTransId="{D684ABB4-6EA4-4061-910D-C0031A26FC0E}"/>
    <dgm:cxn modelId="{71321405-6018-4327-9256-00A983A52017}" type="presOf" srcId="{AD0CB2A3-6229-4728-BBC2-4C1D5A1FC563}" destId="{034073D9-CF7C-440F-AADA-75A58F465357}" srcOrd="0" destOrd="0" presId="urn:microsoft.com/office/officeart/2005/8/layout/hierarchy2"/>
    <dgm:cxn modelId="{0027D7FB-441D-4126-A2A2-CE8FCB42ED44}" type="presOf" srcId="{3AB641A1-4089-485D-9066-5A48EE477568}" destId="{CF91D28C-43F5-4958-A0D2-F7D13F9718B9}" srcOrd="1" destOrd="0" presId="urn:microsoft.com/office/officeart/2005/8/layout/hierarchy2"/>
    <dgm:cxn modelId="{EA72862A-A63C-47DF-A6E4-EAB17788E240}" type="presOf" srcId="{95381D04-4306-4349-A896-268BDE499636}" destId="{56B50023-662D-4DCF-8FC8-D53D923AF1D4}" srcOrd="0" destOrd="0" presId="urn:microsoft.com/office/officeart/2005/8/layout/hierarchy2"/>
    <dgm:cxn modelId="{48E7137C-E4BC-41C7-912C-5423D44C0077}" type="presOf" srcId="{F85BC716-4746-4270-80C9-4E0C07BE47DE}" destId="{DDC0C5C9-22EE-4EA4-8CC3-6A949FE79C6E}" srcOrd="0" destOrd="0" presId="urn:microsoft.com/office/officeart/2005/8/layout/hierarchy2"/>
    <dgm:cxn modelId="{06A405C7-D8F5-4718-B3F0-8AB20EBAC3AB}" type="presOf" srcId="{1066B77A-5AC0-4EC5-9F46-4645DDFA7B82}" destId="{2287AE44-349A-4D6F-809B-70E39C7781A9}" srcOrd="0" destOrd="0" presId="urn:microsoft.com/office/officeart/2005/8/layout/hierarchy2"/>
    <dgm:cxn modelId="{22FEB894-2F2F-43C6-8F8B-13A733876B20}" type="presOf" srcId="{1C5A5A92-6F51-4728-9888-475364553509}" destId="{765DC877-1F1B-49FA-809C-11E142A42C76}" srcOrd="1" destOrd="0" presId="urn:microsoft.com/office/officeart/2005/8/layout/hierarchy2"/>
    <dgm:cxn modelId="{59F2DF19-A7B7-4C62-AEA8-F84AFEDBC283}" type="presOf" srcId="{26FC67E8-705D-42F8-9A3B-D440F57E533F}" destId="{A5B1521C-07CF-408F-8D39-B38C81314842}" srcOrd="0" destOrd="0" presId="urn:microsoft.com/office/officeart/2005/8/layout/hierarchy2"/>
    <dgm:cxn modelId="{4F8CCD5B-90F3-4758-86C4-A6013042EC98}" type="presOf" srcId="{9B25F6B0-6AAC-4B80-A153-B684A7381074}" destId="{3D502484-C667-49A1-90F3-559DFBB0C758}" srcOrd="0" destOrd="0" presId="urn:microsoft.com/office/officeart/2005/8/layout/hierarchy2"/>
    <dgm:cxn modelId="{B74C4375-2013-4E53-8CC3-7495028C969D}" type="presOf" srcId="{6FCF2EE8-FCB4-4104-9455-ABBF44DD30A7}" destId="{F26F67F7-D487-4678-ADC5-7B5B745B4A93}" srcOrd="0" destOrd="0" presId="urn:microsoft.com/office/officeart/2005/8/layout/hierarchy2"/>
    <dgm:cxn modelId="{E786BB31-88E4-4694-A266-6949BAA5C6D3}" type="presOf" srcId="{67668B19-FC64-4CAD-A844-5407998442AE}" destId="{9042C286-6643-4981-ABB8-2B316E335E29}" srcOrd="0" destOrd="0" presId="urn:microsoft.com/office/officeart/2005/8/layout/hierarchy2"/>
    <dgm:cxn modelId="{115EAE1B-B7CB-41EC-BE76-078E76ED69C1}" srcId="{C7BDC863-1DC3-45DF-BEE9-41931146D9C5}" destId="{A21B758D-FCED-4487-A72A-8F263442B059}" srcOrd="1" destOrd="0" parTransId="{7CC1D170-7146-4DDB-B8D9-7CBC2BD43F3D}" sibTransId="{1F9BE625-0D40-4AE3-B3DC-7C6321603DA5}"/>
    <dgm:cxn modelId="{41D10D08-338C-4699-AA27-BE5ADD26C72D}" type="presOf" srcId="{F3560E39-4576-419C-97C8-8E74487308CC}" destId="{A9A7489A-03FC-4EC1-AB08-DA72DC5EA97E}" srcOrd="1" destOrd="0" presId="urn:microsoft.com/office/officeart/2005/8/layout/hierarchy2"/>
    <dgm:cxn modelId="{AAC45BE1-4942-4E15-A640-7A0C608C849C}" type="presOf" srcId="{9413397A-F75D-49D0-856E-B331E8DBEC04}" destId="{22D1FB50-8ED2-4B7F-9F48-457D69DF96D2}" srcOrd="0" destOrd="0" presId="urn:microsoft.com/office/officeart/2005/8/layout/hierarchy2"/>
    <dgm:cxn modelId="{920EA1F3-DC10-44DF-8160-D7556C03BEF2}" srcId="{26FC67E8-705D-42F8-9A3B-D440F57E533F}" destId="{9589B382-F46E-4D18-B815-1D29B0FEAB20}" srcOrd="0" destOrd="0" parTransId="{1C5A5A92-6F51-4728-9888-475364553509}" sibTransId="{01A05F99-C5CC-4BEC-8D77-684D47CB10CE}"/>
    <dgm:cxn modelId="{04F18E05-F1B7-4857-BAF6-3B53500F37B2}" type="presOf" srcId="{1DF98960-4A77-4556-BF47-7CC8A4E5787F}" destId="{508CA9A1-6EA4-469C-85B3-621E87DCBE97}" srcOrd="1" destOrd="0" presId="urn:microsoft.com/office/officeart/2005/8/layout/hierarchy2"/>
    <dgm:cxn modelId="{978BE4E2-C807-4D2C-B274-90665F8DEAF1}" type="presOf" srcId="{95381D04-4306-4349-A896-268BDE499636}" destId="{49F40A0A-0874-4F35-9C19-0F1E6BEDA9B2}" srcOrd="1" destOrd="0" presId="urn:microsoft.com/office/officeart/2005/8/layout/hierarchy2"/>
    <dgm:cxn modelId="{355C2070-9C1C-4AB6-A704-B692ED43D093}" type="presOf" srcId="{3A0E1773-35E6-4953-A196-DB5183D0F74A}" destId="{B1C8ADA7-7023-4263-829E-5511FD27EEBC}" srcOrd="1" destOrd="0" presId="urn:microsoft.com/office/officeart/2005/8/layout/hierarchy2"/>
    <dgm:cxn modelId="{E92865B1-8948-424F-AE53-9596206DDF63}" type="presOf" srcId="{E862B5EE-3891-4380-8FBA-5611F3DDE706}" destId="{97B3F2A9-B0BA-4222-8493-B0A79CC69E24}" srcOrd="0" destOrd="0" presId="urn:microsoft.com/office/officeart/2005/8/layout/hierarchy2"/>
    <dgm:cxn modelId="{CC34AA5D-77A9-4B22-A58F-3FC00DA01DF1}" type="presOf" srcId="{BF5735B3-7E67-4A27-B2D9-5BE001E3A302}" destId="{57D8CD82-D9DD-4FAD-BDBE-40BFA4554882}" srcOrd="0" destOrd="0" presId="urn:microsoft.com/office/officeart/2005/8/layout/hierarchy2"/>
    <dgm:cxn modelId="{3D808200-1748-478D-B65C-E86E264BC87E}" type="presOf" srcId="{8C50FDFE-3130-41CE-841C-4F5700C3A737}" destId="{26BF3F9D-4F46-4283-97BB-4A9AF369DC4D}" srcOrd="0" destOrd="0" presId="urn:microsoft.com/office/officeart/2005/8/layout/hierarchy2"/>
    <dgm:cxn modelId="{D52C717F-4393-43AC-BAE2-D2BEA16B5C99}" type="presOf" srcId="{1C5A5A92-6F51-4728-9888-475364553509}" destId="{8E22C8CA-7674-42C7-AC94-604D78E69B2D}" srcOrd="0" destOrd="0" presId="urn:microsoft.com/office/officeart/2005/8/layout/hierarchy2"/>
    <dgm:cxn modelId="{718709BA-9B21-4662-BCBA-8A94FC646F80}" type="presOf" srcId="{F85BC716-4746-4270-80C9-4E0C07BE47DE}" destId="{1A1A7520-E762-4623-8465-660C7330755E}" srcOrd="1" destOrd="0" presId="urn:microsoft.com/office/officeart/2005/8/layout/hierarchy2"/>
    <dgm:cxn modelId="{6616FFD3-0F37-464C-B45D-FEEA41B06941}" type="presOf" srcId="{9C9E48F5-FB91-4DB5-8BA5-286B3E0D23E8}" destId="{149C77C2-D406-40C6-9BE1-3475E7281C65}" srcOrd="1" destOrd="0" presId="urn:microsoft.com/office/officeart/2005/8/layout/hierarchy2"/>
    <dgm:cxn modelId="{BCFC2BE7-49E1-4E31-911F-0703D1AB7C1F}" srcId="{C0BB5BAB-27E2-46EE-AA3D-47D1B13E8080}" destId="{1066B77A-5AC0-4EC5-9F46-4645DDFA7B82}" srcOrd="0" destOrd="0" parTransId="{3AB641A1-4089-485D-9066-5A48EE477568}" sibTransId="{A72B1D3B-7D12-4A7E-BFB0-F6BD3266473E}"/>
    <dgm:cxn modelId="{EF0D4D53-9878-4E39-8545-F3BB656CB01E}" type="presOf" srcId="{3A0E1773-35E6-4953-A196-DB5183D0F74A}" destId="{C751FD85-CE00-41A4-BECD-7321EAF90CCF}" srcOrd="0" destOrd="0" presId="urn:microsoft.com/office/officeart/2005/8/layout/hierarchy2"/>
    <dgm:cxn modelId="{2E6A987A-A0AC-44C7-9448-6B7D37801ECC}" type="presOf" srcId="{9981B380-AD3F-482B-9275-7F30E4A15A43}" destId="{9166FF9D-6939-4FD7-9F99-24BF4B21C771}" srcOrd="0" destOrd="0" presId="urn:microsoft.com/office/officeart/2005/8/layout/hierarchy2"/>
    <dgm:cxn modelId="{C1F875C8-BFFA-4BD4-BBCD-2E42995F6EA0}" type="presOf" srcId="{70C7C1C8-41CE-4D6E-9F9F-89FC7F5BA519}" destId="{6E4E5D89-8857-4E96-AF0E-437A224FDB66}" srcOrd="0" destOrd="0" presId="urn:microsoft.com/office/officeart/2005/8/layout/hierarchy2"/>
    <dgm:cxn modelId="{86AA29EF-73AA-4A18-AA96-6F26C1ECCA50}" type="presOf" srcId="{0260E99A-DDC9-4813-B83C-E694A5FC98BE}" destId="{FD447355-F8EB-4E48-8868-486CE2429572}" srcOrd="1" destOrd="0" presId="urn:microsoft.com/office/officeart/2005/8/layout/hierarchy2"/>
    <dgm:cxn modelId="{0E643C5A-41F4-4BA5-A642-8E8E2222272E}" srcId="{C7BDC863-1DC3-45DF-BEE9-41931146D9C5}" destId="{BF5735B3-7E67-4A27-B2D9-5BE001E3A302}" srcOrd="0" destOrd="0" parTransId="{9A764CC8-3392-4C8F-A936-1089F26F42AF}" sibTransId="{B4E7C8B3-8CFC-468D-B87E-7B099202ADE0}"/>
    <dgm:cxn modelId="{72277746-6EC9-4F70-9426-B1601791DBA6}" srcId="{6FCF2EE8-FCB4-4104-9455-ABBF44DD30A7}" destId="{EEBC755B-9042-416B-84C1-3AF810E11B12}" srcOrd="0" destOrd="0" parTransId="{0260E99A-DDC9-4813-B83C-E694A5FC98BE}" sibTransId="{2949F8DF-A80A-46CC-B9D6-68282C4D52FF}"/>
    <dgm:cxn modelId="{2FAA38FC-B501-430F-BD4A-268C0D247CEB}" srcId="{9589B382-F46E-4D18-B815-1D29B0FEAB20}" destId="{E862B5EE-3891-4380-8FBA-5611F3DDE706}" srcOrd="0" destOrd="0" parTransId="{1DF98960-4A77-4556-BF47-7CC8A4E5787F}" sibTransId="{04F19CA5-83AF-4233-9A76-11C7766E0A95}"/>
    <dgm:cxn modelId="{3A17AC23-66AD-40DA-A459-28F5B7226CA5}" srcId="{26FC67E8-705D-42F8-9A3B-D440F57E533F}" destId="{6FCF2EE8-FCB4-4104-9455-ABBF44DD30A7}" srcOrd="1" destOrd="0" parTransId="{ED1A7984-3562-411F-AA81-2AB830727AB5}" sibTransId="{57C07CFC-A71E-4D45-BBA7-94C8267F81CD}"/>
    <dgm:cxn modelId="{B2EE1381-E40B-4BB4-A7F8-7F1D3E401B12}" type="presOf" srcId="{222367D6-73E9-45F2-9750-801F33426692}" destId="{D036B33C-4ABA-401F-A745-E287FD8A7788}" srcOrd="0" destOrd="0" presId="urn:microsoft.com/office/officeart/2005/8/layout/hierarchy2"/>
    <dgm:cxn modelId="{C62F37D4-6295-4F66-8491-136707B307B4}" type="presOf" srcId="{222367D6-73E9-45F2-9750-801F33426692}" destId="{E86EE362-C762-4369-847B-8DE7DC37C5C3}" srcOrd="1" destOrd="0" presId="urn:microsoft.com/office/officeart/2005/8/layout/hierarchy2"/>
    <dgm:cxn modelId="{B2042751-8C20-4D7E-84ED-95987D0E52B1}" type="presOf" srcId="{ED1A7984-3562-411F-AA81-2AB830727AB5}" destId="{E01CE8F4-C0F1-431B-8773-B3B8DE6F1F37}" srcOrd="0" destOrd="0" presId="urn:microsoft.com/office/officeart/2005/8/layout/hierarchy2"/>
    <dgm:cxn modelId="{8F5E1245-28A2-412C-914C-9776A296B17F}" type="presOf" srcId="{D252EE51-F8F6-41C2-B1FA-F57094C77AAF}" destId="{89DD7C19-EFE9-40CF-99A8-0468D4AD571E}" srcOrd="0" destOrd="0" presId="urn:microsoft.com/office/officeart/2005/8/layout/hierarchy2"/>
    <dgm:cxn modelId="{F3440E8B-6BBE-422A-9262-56FC4B3BE438}" type="presOf" srcId="{A21B758D-FCED-4487-A72A-8F263442B059}" destId="{0A70A8CC-9CE3-4E3C-A3BF-B940F1F5BFB4}" srcOrd="0" destOrd="0" presId="urn:microsoft.com/office/officeart/2005/8/layout/hierarchy2"/>
    <dgm:cxn modelId="{8BF6A865-473A-433B-B872-19E7A551F958}" type="presOf" srcId="{9A764CC8-3392-4C8F-A936-1089F26F42AF}" destId="{15533A9B-B56A-4280-964F-96F59F8841E5}" srcOrd="0" destOrd="0" presId="urn:microsoft.com/office/officeart/2005/8/layout/hierarchy2"/>
    <dgm:cxn modelId="{A5FB3514-A9F2-4CA9-BBB3-614DDA85F36E}" type="presOf" srcId="{BE063B38-5060-4ED8-9780-53DCE62B1744}" destId="{7AC8BD74-F78A-44DB-8E6B-3B53901D94A7}" srcOrd="0" destOrd="0" presId="urn:microsoft.com/office/officeart/2005/8/layout/hierarchy2"/>
    <dgm:cxn modelId="{D44C6A97-2814-4912-BB47-E16DC3F05C95}" type="presOf" srcId="{1DF98960-4A77-4556-BF47-7CC8A4E5787F}" destId="{63043781-2C9B-4BB1-B765-21C8CB869491}" srcOrd="0" destOrd="0" presId="urn:microsoft.com/office/officeart/2005/8/layout/hierarchy2"/>
    <dgm:cxn modelId="{7841D9ED-B293-45C3-904F-0A290B370D5A}" type="presOf" srcId="{EEBC755B-9042-416B-84C1-3AF810E11B12}" destId="{7F50E96A-4ADF-4467-9562-60B08751A480}" srcOrd="0" destOrd="0" presId="urn:microsoft.com/office/officeart/2005/8/layout/hierarchy2"/>
    <dgm:cxn modelId="{F3E7E788-D207-47FB-B524-53BFB393CB5B}" type="presOf" srcId="{7CC1D170-7146-4DDB-B8D9-7CBC2BD43F3D}" destId="{E6011F36-3265-4819-A436-92F1A8445A35}" srcOrd="0" destOrd="0" presId="urn:microsoft.com/office/officeart/2005/8/layout/hierarchy2"/>
    <dgm:cxn modelId="{51031777-6988-472F-92F9-D58C3613BCCB}" srcId="{FF5A38AF-A215-45BD-B414-76A2E8DEE62D}" destId="{C0BB5BAB-27E2-46EE-AA3D-47D1B13E8080}" srcOrd="0" destOrd="0" parTransId="{95381D04-4306-4349-A896-268BDE499636}" sibTransId="{297AD384-ED73-4E27-951A-F41C7273A15A}"/>
    <dgm:cxn modelId="{DD73149E-379E-4D01-A86D-578CAD3CDD16}" type="presOf" srcId="{C0BB5BAB-27E2-46EE-AA3D-47D1B13E8080}" destId="{2AC9DDFD-2737-4592-8AB1-F5C172C485DA}" srcOrd="0" destOrd="0" presId="urn:microsoft.com/office/officeart/2005/8/layout/hierarchy2"/>
    <dgm:cxn modelId="{0C51ADDA-0DAB-48E8-BB5C-73FD991F10F3}" srcId="{1066B77A-5AC0-4EC5-9F46-4645DDFA7B82}" destId="{9981B380-AD3F-482B-9275-7F30E4A15A43}" srcOrd="0" destOrd="0" parTransId="{F3560E39-4576-419C-97C8-8E74487308CC}" sibTransId="{5F0D8C5C-7251-45F5-9384-098BA2064822}"/>
    <dgm:cxn modelId="{A75A1D9E-194A-4EFC-88A7-0B19AC6EA003}" type="presOf" srcId="{DF9E8AD0-17A4-4CBE-8391-339DAC23FAF1}" destId="{1FF0154D-69D3-480E-8EB6-37F6E263D5AA}" srcOrd="0" destOrd="0" presId="urn:microsoft.com/office/officeart/2005/8/layout/hierarchy2"/>
    <dgm:cxn modelId="{15ED8ADB-0ABF-4AD5-A4C9-642580F79FCA}" srcId="{6FCF2EE8-FCB4-4104-9455-ABBF44DD30A7}" destId="{67668B19-FC64-4CAD-A844-5407998442AE}" srcOrd="1" destOrd="0" parTransId="{3A0E1773-35E6-4953-A196-DB5183D0F74A}" sibTransId="{601B4F2F-6C6C-4905-9B7C-5B658BB1880A}"/>
    <dgm:cxn modelId="{E6B7EE08-482A-4DFB-A807-C9CB071EE60F}" srcId="{DF9E8AD0-17A4-4CBE-8391-339DAC23FAF1}" destId="{FF5A38AF-A215-45BD-B414-76A2E8DEE62D}" srcOrd="0" destOrd="0" parTransId="{9C9E48F5-FB91-4DB5-8BA5-286B3E0D23E8}" sibTransId="{CC0E608D-E429-48CA-87E5-B80CBC601948}"/>
    <dgm:cxn modelId="{33231493-CBB2-4670-A28A-39231AE79B6A}" type="presParOf" srcId="{6E4E5D89-8857-4E96-AF0E-437A224FDB66}" destId="{8407D1BF-8A8D-4B23-9527-EC95210211C3}" srcOrd="0" destOrd="0" presId="urn:microsoft.com/office/officeart/2005/8/layout/hierarchy2"/>
    <dgm:cxn modelId="{619C6E5C-3B4A-4338-93C5-7301CA677D6C}" type="presParOf" srcId="{8407D1BF-8A8D-4B23-9527-EC95210211C3}" destId="{1FF0154D-69D3-480E-8EB6-37F6E263D5AA}" srcOrd="0" destOrd="0" presId="urn:microsoft.com/office/officeart/2005/8/layout/hierarchy2"/>
    <dgm:cxn modelId="{37D57073-A7FF-4241-992A-101CB652AB93}" type="presParOf" srcId="{8407D1BF-8A8D-4B23-9527-EC95210211C3}" destId="{E0432EB0-163A-43EF-B4E7-26997F0F81D5}" srcOrd="1" destOrd="0" presId="urn:microsoft.com/office/officeart/2005/8/layout/hierarchy2"/>
    <dgm:cxn modelId="{D304B4D5-4A3A-4C25-9F39-05E6F92427A3}" type="presParOf" srcId="{E0432EB0-163A-43EF-B4E7-26997F0F81D5}" destId="{3F316E0C-D729-4592-8034-843E4F131041}" srcOrd="0" destOrd="0" presId="urn:microsoft.com/office/officeart/2005/8/layout/hierarchy2"/>
    <dgm:cxn modelId="{170AD616-E167-4586-AB68-45C7EFFCCBBD}" type="presParOf" srcId="{3F316E0C-D729-4592-8034-843E4F131041}" destId="{149C77C2-D406-40C6-9BE1-3475E7281C65}" srcOrd="0" destOrd="0" presId="urn:microsoft.com/office/officeart/2005/8/layout/hierarchy2"/>
    <dgm:cxn modelId="{0C66D998-35CF-4EC8-9D41-58F79A31A69D}" type="presParOf" srcId="{E0432EB0-163A-43EF-B4E7-26997F0F81D5}" destId="{03E995CB-29D2-4D06-8290-956F164E98B8}" srcOrd="1" destOrd="0" presId="urn:microsoft.com/office/officeart/2005/8/layout/hierarchy2"/>
    <dgm:cxn modelId="{090C7509-FE85-4C25-AA84-1FBB33C39EE7}" type="presParOf" srcId="{03E995CB-29D2-4D06-8290-956F164E98B8}" destId="{8BAD0D60-23D7-4B72-B73B-30E13B8F21A5}" srcOrd="0" destOrd="0" presId="urn:microsoft.com/office/officeart/2005/8/layout/hierarchy2"/>
    <dgm:cxn modelId="{DD424DFC-545B-4619-8548-6331614E7C82}" type="presParOf" srcId="{03E995CB-29D2-4D06-8290-956F164E98B8}" destId="{91615B69-EE23-4364-9FB9-E34AD7985786}" srcOrd="1" destOrd="0" presId="urn:microsoft.com/office/officeart/2005/8/layout/hierarchy2"/>
    <dgm:cxn modelId="{83A28A61-2D72-49E3-8DD7-3C61133E4056}" type="presParOf" srcId="{91615B69-EE23-4364-9FB9-E34AD7985786}" destId="{56B50023-662D-4DCF-8FC8-D53D923AF1D4}" srcOrd="0" destOrd="0" presId="urn:microsoft.com/office/officeart/2005/8/layout/hierarchy2"/>
    <dgm:cxn modelId="{B65133AC-BD44-42C9-A73C-B8320691F130}" type="presParOf" srcId="{56B50023-662D-4DCF-8FC8-D53D923AF1D4}" destId="{49F40A0A-0874-4F35-9C19-0F1E6BEDA9B2}" srcOrd="0" destOrd="0" presId="urn:microsoft.com/office/officeart/2005/8/layout/hierarchy2"/>
    <dgm:cxn modelId="{E3D8AEC2-0C28-4D44-8664-F41CEFD85F3E}" type="presParOf" srcId="{91615B69-EE23-4364-9FB9-E34AD7985786}" destId="{D2D264AD-A926-4EFF-95E9-A77CBA7B197C}" srcOrd="1" destOrd="0" presId="urn:microsoft.com/office/officeart/2005/8/layout/hierarchy2"/>
    <dgm:cxn modelId="{B3505985-E8B7-48A7-8162-13B0A4EB7B57}" type="presParOf" srcId="{D2D264AD-A926-4EFF-95E9-A77CBA7B197C}" destId="{2AC9DDFD-2737-4592-8AB1-F5C172C485DA}" srcOrd="0" destOrd="0" presId="urn:microsoft.com/office/officeart/2005/8/layout/hierarchy2"/>
    <dgm:cxn modelId="{8DD06549-ED7C-46BE-A0D4-03772FCA5696}" type="presParOf" srcId="{D2D264AD-A926-4EFF-95E9-A77CBA7B197C}" destId="{105FF899-E7D4-43ED-91F5-B028A91EFDE3}" srcOrd="1" destOrd="0" presId="urn:microsoft.com/office/officeart/2005/8/layout/hierarchy2"/>
    <dgm:cxn modelId="{75511CA6-24A5-40C1-96C5-02BF3E11D7A4}" type="presParOf" srcId="{105FF899-E7D4-43ED-91F5-B028A91EFDE3}" destId="{0E30C724-9575-4499-98B8-B832B7272E69}" srcOrd="0" destOrd="0" presId="urn:microsoft.com/office/officeart/2005/8/layout/hierarchy2"/>
    <dgm:cxn modelId="{E0BBC452-D3D7-4912-93F5-9D36D759E145}" type="presParOf" srcId="{0E30C724-9575-4499-98B8-B832B7272E69}" destId="{CF91D28C-43F5-4958-A0D2-F7D13F9718B9}" srcOrd="0" destOrd="0" presId="urn:microsoft.com/office/officeart/2005/8/layout/hierarchy2"/>
    <dgm:cxn modelId="{F4315DAE-5CCF-4993-BEF4-5B331C70B27F}" type="presParOf" srcId="{105FF899-E7D4-43ED-91F5-B028A91EFDE3}" destId="{1DC8E5A4-E6B3-4F15-A671-8A8D099F1624}" srcOrd="1" destOrd="0" presId="urn:microsoft.com/office/officeart/2005/8/layout/hierarchy2"/>
    <dgm:cxn modelId="{94786763-2364-4FD7-B185-ACE8B94C8947}" type="presParOf" srcId="{1DC8E5A4-E6B3-4F15-A671-8A8D099F1624}" destId="{2287AE44-349A-4D6F-809B-70E39C7781A9}" srcOrd="0" destOrd="0" presId="urn:microsoft.com/office/officeart/2005/8/layout/hierarchy2"/>
    <dgm:cxn modelId="{D4FCFD55-B1E2-446A-B4D6-4B5208303473}" type="presParOf" srcId="{1DC8E5A4-E6B3-4F15-A671-8A8D099F1624}" destId="{AFE88815-B9BE-46B0-9A82-C3B73967B13C}" srcOrd="1" destOrd="0" presId="urn:microsoft.com/office/officeart/2005/8/layout/hierarchy2"/>
    <dgm:cxn modelId="{936A8BFD-4235-4238-9DBA-2812EBA7B5E4}" type="presParOf" srcId="{AFE88815-B9BE-46B0-9A82-C3B73967B13C}" destId="{B7FC6E11-E3F4-485A-BEE9-D3AE4CCB160A}" srcOrd="0" destOrd="0" presId="urn:microsoft.com/office/officeart/2005/8/layout/hierarchy2"/>
    <dgm:cxn modelId="{CD200E8D-3304-4E3F-9497-AF866C354615}" type="presParOf" srcId="{B7FC6E11-E3F4-485A-BEE9-D3AE4CCB160A}" destId="{A9A7489A-03FC-4EC1-AB08-DA72DC5EA97E}" srcOrd="0" destOrd="0" presId="urn:microsoft.com/office/officeart/2005/8/layout/hierarchy2"/>
    <dgm:cxn modelId="{A18A5708-359E-4107-BCC6-38D1C1E85AF5}" type="presParOf" srcId="{AFE88815-B9BE-46B0-9A82-C3B73967B13C}" destId="{0EDD40BE-9CA7-4DEE-AAD3-A1280CCD09A2}" srcOrd="1" destOrd="0" presId="urn:microsoft.com/office/officeart/2005/8/layout/hierarchy2"/>
    <dgm:cxn modelId="{CBE14F09-5634-44B2-B2B3-1698435A4247}" type="presParOf" srcId="{0EDD40BE-9CA7-4DEE-AAD3-A1280CCD09A2}" destId="{9166FF9D-6939-4FD7-9F99-24BF4B21C771}" srcOrd="0" destOrd="0" presId="urn:microsoft.com/office/officeart/2005/8/layout/hierarchy2"/>
    <dgm:cxn modelId="{14D80865-5EBE-4B4E-8BFB-A650A89F7D26}" type="presParOf" srcId="{0EDD40BE-9CA7-4DEE-AAD3-A1280CCD09A2}" destId="{53C87F70-C961-477C-AE72-E071EEFCF8E6}" srcOrd="1" destOrd="0" presId="urn:microsoft.com/office/officeart/2005/8/layout/hierarchy2"/>
    <dgm:cxn modelId="{F0660FCF-3B0B-4FA0-91CD-1EF8661AA92A}" type="presParOf" srcId="{AFE88815-B9BE-46B0-9A82-C3B73967B13C}" destId="{D036B33C-4ABA-401F-A745-E287FD8A7788}" srcOrd="2" destOrd="0" presId="urn:microsoft.com/office/officeart/2005/8/layout/hierarchy2"/>
    <dgm:cxn modelId="{5500100B-8BA2-41D7-AD1F-E5CFED1B2CC9}" type="presParOf" srcId="{D036B33C-4ABA-401F-A745-E287FD8A7788}" destId="{E86EE362-C762-4369-847B-8DE7DC37C5C3}" srcOrd="0" destOrd="0" presId="urn:microsoft.com/office/officeart/2005/8/layout/hierarchy2"/>
    <dgm:cxn modelId="{66ED06E7-F8C2-4FA0-B332-3A706DBF238D}" type="presParOf" srcId="{AFE88815-B9BE-46B0-9A82-C3B73967B13C}" destId="{3C41384D-928F-4E96-ABE2-F79680A0B8C2}" srcOrd="3" destOrd="0" presId="urn:microsoft.com/office/officeart/2005/8/layout/hierarchy2"/>
    <dgm:cxn modelId="{6EEF0579-26F7-46B3-B268-57C7BB95F0DF}" type="presParOf" srcId="{3C41384D-928F-4E96-ABE2-F79680A0B8C2}" destId="{6D792F21-372C-4D36-AE85-23C3FFE17C0A}" srcOrd="0" destOrd="0" presId="urn:microsoft.com/office/officeart/2005/8/layout/hierarchy2"/>
    <dgm:cxn modelId="{35304B24-CFA6-4116-84FE-21D91D23114D}" type="presParOf" srcId="{3C41384D-928F-4E96-ABE2-F79680A0B8C2}" destId="{4F7422EE-53FD-4835-A132-2788D512CF0A}" srcOrd="1" destOrd="0" presId="urn:microsoft.com/office/officeart/2005/8/layout/hierarchy2"/>
    <dgm:cxn modelId="{B4EB461C-2A10-47D3-B700-557600D7B1FB}" type="presParOf" srcId="{AFE88815-B9BE-46B0-9A82-C3B73967B13C}" destId="{DDC0C5C9-22EE-4EA4-8CC3-6A949FE79C6E}" srcOrd="4" destOrd="0" presId="urn:microsoft.com/office/officeart/2005/8/layout/hierarchy2"/>
    <dgm:cxn modelId="{41970D5A-163E-4E9E-AE59-0A25CFB8B578}" type="presParOf" srcId="{DDC0C5C9-22EE-4EA4-8CC3-6A949FE79C6E}" destId="{1A1A7520-E762-4623-8465-660C7330755E}" srcOrd="0" destOrd="0" presId="urn:microsoft.com/office/officeart/2005/8/layout/hierarchy2"/>
    <dgm:cxn modelId="{80CC4955-FE93-480D-AC39-F65C34774FC1}" type="presParOf" srcId="{AFE88815-B9BE-46B0-9A82-C3B73967B13C}" destId="{581CCD62-A2C9-403A-B9A7-1A55D65AE7BD}" srcOrd="5" destOrd="0" presId="urn:microsoft.com/office/officeart/2005/8/layout/hierarchy2"/>
    <dgm:cxn modelId="{C4B57180-C741-4B2C-ADA9-B40BD450D03E}" type="presParOf" srcId="{581CCD62-A2C9-403A-B9A7-1A55D65AE7BD}" destId="{22D1FB50-8ED2-4B7F-9F48-457D69DF96D2}" srcOrd="0" destOrd="0" presId="urn:microsoft.com/office/officeart/2005/8/layout/hierarchy2"/>
    <dgm:cxn modelId="{AF6F8EF1-A15E-444C-A13C-EB958D21AC62}" type="presParOf" srcId="{581CCD62-A2C9-403A-B9A7-1A55D65AE7BD}" destId="{19539BD6-E84D-4A13-BFAD-544CECD04A42}" srcOrd="1" destOrd="0" presId="urn:microsoft.com/office/officeart/2005/8/layout/hierarchy2"/>
    <dgm:cxn modelId="{237335B8-1225-4532-B050-9005ADED4274}" type="presParOf" srcId="{105FF899-E7D4-43ED-91F5-B028A91EFDE3}" destId="{8F14C4B0-4667-4EB1-B46E-CD3E68C568C0}" srcOrd="2" destOrd="0" presId="urn:microsoft.com/office/officeart/2005/8/layout/hierarchy2"/>
    <dgm:cxn modelId="{2AD636AE-51B7-4E46-9683-C74FCA9376E5}" type="presParOf" srcId="{8F14C4B0-4667-4EB1-B46E-CD3E68C568C0}" destId="{94BDBD23-7DB0-4C73-86B8-735F828F42DD}" srcOrd="0" destOrd="0" presId="urn:microsoft.com/office/officeart/2005/8/layout/hierarchy2"/>
    <dgm:cxn modelId="{07D75EDA-4995-449F-813F-940514A1EF6A}" type="presParOf" srcId="{105FF899-E7D4-43ED-91F5-B028A91EFDE3}" destId="{28D0C3A0-DCC3-4AAA-87B8-E3D45D633FA2}" srcOrd="3" destOrd="0" presId="urn:microsoft.com/office/officeart/2005/8/layout/hierarchy2"/>
    <dgm:cxn modelId="{FCA34592-4FF1-412A-98D7-BF6016B526AE}" type="presParOf" srcId="{28D0C3A0-DCC3-4AAA-87B8-E3D45D633FA2}" destId="{74D85379-A441-4EBA-AFC2-352031777E6A}" srcOrd="0" destOrd="0" presId="urn:microsoft.com/office/officeart/2005/8/layout/hierarchy2"/>
    <dgm:cxn modelId="{3CEAFDA9-F5CA-49FE-BA48-C776468401EA}" type="presParOf" srcId="{28D0C3A0-DCC3-4AAA-87B8-E3D45D633FA2}" destId="{3005931D-1AE3-4FD1-B5E2-41948E2F98F9}" srcOrd="1" destOrd="0" presId="urn:microsoft.com/office/officeart/2005/8/layout/hierarchy2"/>
    <dgm:cxn modelId="{2A17411B-CBDB-4E55-8109-A29A65D217D0}" type="presParOf" srcId="{3005931D-1AE3-4FD1-B5E2-41948E2F98F9}" destId="{15533A9B-B56A-4280-964F-96F59F8841E5}" srcOrd="0" destOrd="0" presId="urn:microsoft.com/office/officeart/2005/8/layout/hierarchy2"/>
    <dgm:cxn modelId="{F5AB02EC-4125-4B8C-9ACD-A0144200ED15}" type="presParOf" srcId="{15533A9B-B56A-4280-964F-96F59F8841E5}" destId="{65B34EF5-4835-46EE-BD1F-45A6E603B505}" srcOrd="0" destOrd="0" presId="urn:microsoft.com/office/officeart/2005/8/layout/hierarchy2"/>
    <dgm:cxn modelId="{6D96F18B-7106-4DAA-A547-3E8BF7282A47}" type="presParOf" srcId="{3005931D-1AE3-4FD1-B5E2-41948E2F98F9}" destId="{5CFC01FD-CD1D-4041-A212-297BE400F9E4}" srcOrd="1" destOrd="0" presId="urn:microsoft.com/office/officeart/2005/8/layout/hierarchy2"/>
    <dgm:cxn modelId="{3C942C20-72EC-4889-B86B-77E9BE97A07B}" type="presParOf" srcId="{5CFC01FD-CD1D-4041-A212-297BE400F9E4}" destId="{57D8CD82-D9DD-4FAD-BDBE-40BFA4554882}" srcOrd="0" destOrd="0" presId="urn:microsoft.com/office/officeart/2005/8/layout/hierarchy2"/>
    <dgm:cxn modelId="{71761224-3A19-4F5F-B3A8-0810848AB0DF}" type="presParOf" srcId="{5CFC01FD-CD1D-4041-A212-297BE400F9E4}" destId="{33BD5AC6-0BCB-46F8-AEB7-6133AB8729AC}" srcOrd="1" destOrd="0" presId="urn:microsoft.com/office/officeart/2005/8/layout/hierarchy2"/>
    <dgm:cxn modelId="{2194C094-39F9-4374-BC89-62010C51D470}" type="presParOf" srcId="{3005931D-1AE3-4FD1-B5E2-41948E2F98F9}" destId="{E6011F36-3265-4819-A436-92F1A8445A35}" srcOrd="2" destOrd="0" presId="urn:microsoft.com/office/officeart/2005/8/layout/hierarchy2"/>
    <dgm:cxn modelId="{99052416-C9DB-47CB-9ACF-F425349FD210}" type="presParOf" srcId="{E6011F36-3265-4819-A436-92F1A8445A35}" destId="{3103F920-E656-4CDB-9C51-CFDBBB956A62}" srcOrd="0" destOrd="0" presId="urn:microsoft.com/office/officeart/2005/8/layout/hierarchy2"/>
    <dgm:cxn modelId="{60FA97BB-FA48-4ACB-A390-DD1C9CDD2351}" type="presParOf" srcId="{3005931D-1AE3-4FD1-B5E2-41948E2F98F9}" destId="{D4027BB0-09E5-4A9A-86B9-46A2D2D0FDBF}" srcOrd="3" destOrd="0" presId="urn:microsoft.com/office/officeart/2005/8/layout/hierarchy2"/>
    <dgm:cxn modelId="{BFC208AB-2BF9-4B82-991B-67F4FB7A2756}" type="presParOf" srcId="{D4027BB0-09E5-4A9A-86B9-46A2D2D0FDBF}" destId="{0A70A8CC-9CE3-4E3C-A3BF-B940F1F5BFB4}" srcOrd="0" destOrd="0" presId="urn:microsoft.com/office/officeart/2005/8/layout/hierarchy2"/>
    <dgm:cxn modelId="{A7926B6F-583C-4117-860B-F22A3B03D143}" type="presParOf" srcId="{D4027BB0-09E5-4A9A-86B9-46A2D2D0FDBF}" destId="{59BB170D-0749-4BEA-BAF9-7AA229EA3AA5}" srcOrd="1" destOrd="0" presId="urn:microsoft.com/office/officeart/2005/8/layout/hierarchy2"/>
    <dgm:cxn modelId="{0BB7FCA4-4582-4B5B-825E-2CBD1265BEE1}" type="presParOf" srcId="{E0432EB0-163A-43EF-B4E7-26997F0F81D5}" destId="{3D502484-C667-49A1-90F3-559DFBB0C758}" srcOrd="2" destOrd="0" presId="urn:microsoft.com/office/officeart/2005/8/layout/hierarchy2"/>
    <dgm:cxn modelId="{8EE33655-E352-482B-9E35-1B1A00601049}" type="presParOf" srcId="{3D502484-C667-49A1-90F3-559DFBB0C758}" destId="{67CF2F12-717E-4AEF-B9FE-6AF5537E4C49}" srcOrd="0" destOrd="0" presId="urn:microsoft.com/office/officeart/2005/8/layout/hierarchy2"/>
    <dgm:cxn modelId="{622DCD59-DB4E-493E-8175-F9C66E94C095}" type="presParOf" srcId="{E0432EB0-163A-43EF-B4E7-26997F0F81D5}" destId="{0EFBFEC7-1618-47C1-9288-10F32BB92409}" srcOrd="3" destOrd="0" presId="urn:microsoft.com/office/officeart/2005/8/layout/hierarchy2"/>
    <dgm:cxn modelId="{C6B8049E-3B3B-413D-B666-A2D042F0B268}" type="presParOf" srcId="{0EFBFEC7-1618-47C1-9288-10F32BB92409}" destId="{C5381B8D-B76D-4B8E-ACA3-8B3ACECCCA5D}" srcOrd="0" destOrd="0" presId="urn:microsoft.com/office/officeart/2005/8/layout/hierarchy2"/>
    <dgm:cxn modelId="{D99B5D0B-2E2C-4500-88FD-C076A55A0485}" type="presParOf" srcId="{0EFBFEC7-1618-47C1-9288-10F32BB92409}" destId="{818D1877-3682-4C52-96A4-C5D9EE9F53DF}" srcOrd="1" destOrd="0" presId="urn:microsoft.com/office/officeart/2005/8/layout/hierarchy2"/>
    <dgm:cxn modelId="{9B4F43DA-8620-4AA8-B952-36D0C8702A1C}" type="presParOf" srcId="{818D1877-3682-4C52-96A4-C5D9EE9F53DF}" destId="{89DD7C19-EFE9-40CF-99A8-0468D4AD571E}" srcOrd="0" destOrd="0" presId="urn:microsoft.com/office/officeart/2005/8/layout/hierarchy2"/>
    <dgm:cxn modelId="{2D577CA6-1BBB-4387-9C10-FD86535177A3}" type="presParOf" srcId="{89DD7C19-EFE9-40CF-99A8-0468D4AD571E}" destId="{4A3480A7-CA24-4DA6-BC3E-833F193A9C8C}" srcOrd="0" destOrd="0" presId="urn:microsoft.com/office/officeart/2005/8/layout/hierarchy2"/>
    <dgm:cxn modelId="{ABA1CD00-D21D-42B3-9CCB-4696BFAA7D4B}" type="presParOf" srcId="{818D1877-3682-4C52-96A4-C5D9EE9F53DF}" destId="{A7F0E357-4A5A-4277-84F7-CEF152CA2C59}" srcOrd="1" destOrd="0" presId="urn:microsoft.com/office/officeart/2005/8/layout/hierarchy2"/>
    <dgm:cxn modelId="{E57CBF98-2515-4600-9EC7-3EF27D241C84}" type="presParOf" srcId="{A7F0E357-4A5A-4277-84F7-CEF152CA2C59}" destId="{A5B1521C-07CF-408F-8D39-B38C81314842}" srcOrd="0" destOrd="0" presId="urn:microsoft.com/office/officeart/2005/8/layout/hierarchy2"/>
    <dgm:cxn modelId="{A08DC92B-773D-46D7-B8EA-E08823E2AFBA}" type="presParOf" srcId="{A7F0E357-4A5A-4277-84F7-CEF152CA2C59}" destId="{8B34D2E5-E1A0-4844-9BED-A7E559E53C39}" srcOrd="1" destOrd="0" presId="urn:microsoft.com/office/officeart/2005/8/layout/hierarchy2"/>
    <dgm:cxn modelId="{51E4272B-A473-4518-A862-7A864CCF827E}" type="presParOf" srcId="{8B34D2E5-E1A0-4844-9BED-A7E559E53C39}" destId="{8E22C8CA-7674-42C7-AC94-604D78E69B2D}" srcOrd="0" destOrd="0" presId="urn:microsoft.com/office/officeart/2005/8/layout/hierarchy2"/>
    <dgm:cxn modelId="{F4806038-4C73-4DFC-8AC6-A55C5AFB4ECE}" type="presParOf" srcId="{8E22C8CA-7674-42C7-AC94-604D78E69B2D}" destId="{765DC877-1F1B-49FA-809C-11E142A42C76}" srcOrd="0" destOrd="0" presId="urn:microsoft.com/office/officeart/2005/8/layout/hierarchy2"/>
    <dgm:cxn modelId="{E6D4E768-F311-420A-92E3-2E9C03025384}" type="presParOf" srcId="{8B34D2E5-E1A0-4844-9BED-A7E559E53C39}" destId="{CD6027FB-CD74-445D-A156-55F09921B186}" srcOrd="1" destOrd="0" presId="urn:microsoft.com/office/officeart/2005/8/layout/hierarchy2"/>
    <dgm:cxn modelId="{24B3023C-0015-4564-BFE8-D0E41E13031E}" type="presParOf" srcId="{CD6027FB-CD74-445D-A156-55F09921B186}" destId="{D98EE6A6-2D43-422C-A7A0-56432B93254D}" srcOrd="0" destOrd="0" presId="urn:microsoft.com/office/officeart/2005/8/layout/hierarchy2"/>
    <dgm:cxn modelId="{9FD52492-B667-4B0E-A513-D11550263C33}" type="presParOf" srcId="{CD6027FB-CD74-445D-A156-55F09921B186}" destId="{BD88CCBE-6D75-4373-8C7D-B25DAB4C6C50}" srcOrd="1" destOrd="0" presId="urn:microsoft.com/office/officeart/2005/8/layout/hierarchy2"/>
    <dgm:cxn modelId="{529E2A85-C573-45B7-9C46-E07B9CF0494F}" type="presParOf" srcId="{BD88CCBE-6D75-4373-8C7D-B25DAB4C6C50}" destId="{63043781-2C9B-4BB1-B765-21C8CB869491}" srcOrd="0" destOrd="0" presId="urn:microsoft.com/office/officeart/2005/8/layout/hierarchy2"/>
    <dgm:cxn modelId="{9BE04227-C9FB-44C5-8B25-AC5E004E97BE}" type="presParOf" srcId="{63043781-2C9B-4BB1-B765-21C8CB869491}" destId="{508CA9A1-6EA4-469C-85B3-621E87DCBE97}" srcOrd="0" destOrd="0" presId="urn:microsoft.com/office/officeart/2005/8/layout/hierarchy2"/>
    <dgm:cxn modelId="{170FC7A9-18E6-4D89-9331-B15726D9C7D1}" type="presParOf" srcId="{BD88CCBE-6D75-4373-8C7D-B25DAB4C6C50}" destId="{EB75C3DE-7C4B-4E00-B118-D6E7906FA813}" srcOrd="1" destOrd="0" presId="urn:microsoft.com/office/officeart/2005/8/layout/hierarchy2"/>
    <dgm:cxn modelId="{70410906-BF22-44A4-91C5-4E735A25C291}" type="presParOf" srcId="{EB75C3DE-7C4B-4E00-B118-D6E7906FA813}" destId="{97B3F2A9-B0BA-4222-8493-B0A79CC69E24}" srcOrd="0" destOrd="0" presId="urn:microsoft.com/office/officeart/2005/8/layout/hierarchy2"/>
    <dgm:cxn modelId="{761D809C-7F6B-461D-B34F-4160CB4A1473}" type="presParOf" srcId="{EB75C3DE-7C4B-4E00-B118-D6E7906FA813}" destId="{B2853AB5-D415-444C-A74C-423023EA1357}" srcOrd="1" destOrd="0" presId="urn:microsoft.com/office/officeart/2005/8/layout/hierarchy2"/>
    <dgm:cxn modelId="{1AFD9E65-FFB0-40E9-8606-903F9F322F00}" type="presParOf" srcId="{BD88CCBE-6D75-4373-8C7D-B25DAB4C6C50}" destId="{C6AE3262-606F-4AF3-87A0-C2E9B405B6F8}" srcOrd="2" destOrd="0" presId="urn:microsoft.com/office/officeart/2005/8/layout/hierarchy2"/>
    <dgm:cxn modelId="{3C24A3EE-F568-46AE-A2D4-C1279B3BD45F}" type="presParOf" srcId="{C6AE3262-606F-4AF3-87A0-C2E9B405B6F8}" destId="{2443CD13-616D-480D-844C-ED215FC846C6}" srcOrd="0" destOrd="0" presId="urn:microsoft.com/office/officeart/2005/8/layout/hierarchy2"/>
    <dgm:cxn modelId="{9B402D90-4487-4767-B620-50BEAD4749DC}" type="presParOf" srcId="{BD88CCBE-6D75-4373-8C7D-B25DAB4C6C50}" destId="{57CD5AE0-87DF-4B02-A38D-78F915B50147}" srcOrd="3" destOrd="0" presId="urn:microsoft.com/office/officeart/2005/8/layout/hierarchy2"/>
    <dgm:cxn modelId="{148F6F7D-23E5-4BCA-A21D-9684334E91F2}" type="presParOf" srcId="{57CD5AE0-87DF-4B02-A38D-78F915B50147}" destId="{26215D27-04F6-4E5C-A3D1-4294234556A9}" srcOrd="0" destOrd="0" presId="urn:microsoft.com/office/officeart/2005/8/layout/hierarchy2"/>
    <dgm:cxn modelId="{7034D9C0-E132-4145-B8D0-9308D4D426DA}" type="presParOf" srcId="{57CD5AE0-87DF-4B02-A38D-78F915B50147}" destId="{FB2BE84F-3526-43AA-A85B-21CCA6684207}" srcOrd="1" destOrd="0" presId="urn:microsoft.com/office/officeart/2005/8/layout/hierarchy2"/>
    <dgm:cxn modelId="{47B24BBE-EE31-47FA-9D5E-CFCD5A18B7A0}" type="presParOf" srcId="{BD88CCBE-6D75-4373-8C7D-B25DAB4C6C50}" destId="{7AC8BD74-F78A-44DB-8E6B-3B53901D94A7}" srcOrd="4" destOrd="0" presId="urn:microsoft.com/office/officeart/2005/8/layout/hierarchy2"/>
    <dgm:cxn modelId="{AE9B1914-4477-466C-A8AA-C1B92EF3D02C}" type="presParOf" srcId="{7AC8BD74-F78A-44DB-8E6B-3B53901D94A7}" destId="{6E9FA239-2967-4AC7-9619-53207E61B9F0}" srcOrd="0" destOrd="0" presId="urn:microsoft.com/office/officeart/2005/8/layout/hierarchy2"/>
    <dgm:cxn modelId="{81FC5A6B-0221-4804-9B8E-DCD4425AEFAF}" type="presParOf" srcId="{BD88CCBE-6D75-4373-8C7D-B25DAB4C6C50}" destId="{E757691F-0482-4FB3-9CBE-A0C8BBA85856}" srcOrd="5" destOrd="0" presId="urn:microsoft.com/office/officeart/2005/8/layout/hierarchy2"/>
    <dgm:cxn modelId="{67FFCB3D-0880-4E1E-BC0C-2F5FA4B4CFB1}" type="presParOf" srcId="{E757691F-0482-4FB3-9CBE-A0C8BBA85856}" destId="{9C823AB4-3FA6-4154-8669-1BE6F3E8A854}" srcOrd="0" destOrd="0" presId="urn:microsoft.com/office/officeart/2005/8/layout/hierarchy2"/>
    <dgm:cxn modelId="{B8CFE0F9-4B2A-4087-A3CD-D7269D94DC71}" type="presParOf" srcId="{E757691F-0482-4FB3-9CBE-A0C8BBA85856}" destId="{BFB402C6-FBED-40A7-8269-DAAC64DB1DD5}" srcOrd="1" destOrd="0" presId="urn:microsoft.com/office/officeart/2005/8/layout/hierarchy2"/>
    <dgm:cxn modelId="{F05C8EFE-9AE4-4FEF-8A30-0C1C14CB557D}" type="presParOf" srcId="{8B34D2E5-E1A0-4844-9BED-A7E559E53C39}" destId="{E01CE8F4-C0F1-431B-8773-B3B8DE6F1F37}" srcOrd="2" destOrd="0" presId="urn:microsoft.com/office/officeart/2005/8/layout/hierarchy2"/>
    <dgm:cxn modelId="{3C55B98A-852E-48B3-8EE2-4432F659CABA}" type="presParOf" srcId="{E01CE8F4-C0F1-431B-8773-B3B8DE6F1F37}" destId="{3D3A0666-26EB-413E-98EC-12CCB9E01FC8}" srcOrd="0" destOrd="0" presId="urn:microsoft.com/office/officeart/2005/8/layout/hierarchy2"/>
    <dgm:cxn modelId="{03893160-1DD6-4211-912C-28D2408BB869}" type="presParOf" srcId="{8B34D2E5-E1A0-4844-9BED-A7E559E53C39}" destId="{FC721717-6A4D-4AD8-9114-93EB675F7846}" srcOrd="3" destOrd="0" presId="urn:microsoft.com/office/officeart/2005/8/layout/hierarchy2"/>
    <dgm:cxn modelId="{B99C00C9-AAC6-4757-8869-46DCBCAD92D1}" type="presParOf" srcId="{FC721717-6A4D-4AD8-9114-93EB675F7846}" destId="{F26F67F7-D487-4678-ADC5-7B5B745B4A93}" srcOrd="0" destOrd="0" presId="urn:microsoft.com/office/officeart/2005/8/layout/hierarchy2"/>
    <dgm:cxn modelId="{4BBC6266-BF42-48B3-AF78-EBC4F130D659}" type="presParOf" srcId="{FC721717-6A4D-4AD8-9114-93EB675F7846}" destId="{ED34BF90-C120-4810-B289-FCB4B78C6C80}" srcOrd="1" destOrd="0" presId="urn:microsoft.com/office/officeart/2005/8/layout/hierarchy2"/>
    <dgm:cxn modelId="{2283B44D-869B-4B35-8A81-0707F6C23A5F}" type="presParOf" srcId="{ED34BF90-C120-4810-B289-FCB4B78C6C80}" destId="{55A21213-81AE-405C-8F51-E8F7E4F75716}" srcOrd="0" destOrd="0" presId="urn:microsoft.com/office/officeart/2005/8/layout/hierarchy2"/>
    <dgm:cxn modelId="{2AF19A68-FEDA-43D8-B016-F8D790F02846}" type="presParOf" srcId="{55A21213-81AE-405C-8F51-E8F7E4F75716}" destId="{FD447355-F8EB-4E48-8868-486CE2429572}" srcOrd="0" destOrd="0" presId="urn:microsoft.com/office/officeart/2005/8/layout/hierarchy2"/>
    <dgm:cxn modelId="{3D42FA12-42C1-446E-AA19-52FB3643D891}" type="presParOf" srcId="{ED34BF90-C120-4810-B289-FCB4B78C6C80}" destId="{9E19CCAA-BCEA-42C7-ABEC-EFEF2B1194E8}" srcOrd="1" destOrd="0" presId="urn:microsoft.com/office/officeart/2005/8/layout/hierarchy2"/>
    <dgm:cxn modelId="{39D2E09A-381E-489C-B501-0BF6ED078BD5}" type="presParOf" srcId="{9E19CCAA-BCEA-42C7-ABEC-EFEF2B1194E8}" destId="{7F50E96A-4ADF-4467-9562-60B08751A480}" srcOrd="0" destOrd="0" presId="urn:microsoft.com/office/officeart/2005/8/layout/hierarchy2"/>
    <dgm:cxn modelId="{C577F35D-AB86-4A18-B7B5-A18427B676C3}" type="presParOf" srcId="{9E19CCAA-BCEA-42C7-ABEC-EFEF2B1194E8}" destId="{D5515BA0-B3DD-4179-B8D9-C98FFFF1243E}" srcOrd="1" destOrd="0" presId="urn:microsoft.com/office/officeart/2005/8/layout/hierarchy2"/>
    <dgm:cxn modelId="{04D909FA-7D9D-49BC-9BCA-ABAF48285027}" type="presParOf" srcId="{ED34BF90-C120-4810-B289-FCB4B78C6C80}" destId="{C751FD85-CE00-41A4-BECD-7321EAF90CCF}" srcOrd="2" destOrd="0" presId="urn:microsoft.com/office/officeart/2005/8/layout/hierarchy2"/>
    <dgm:cxn modelId="{4553EE4A-0F1B-423E-A76C-E21999622396}" type="presParOf" srcId="{C751FD85-CE00-41A4-BECD-7321EAF90CCF}" destId="{B1C8ADA7-7023-4263-829E-5511FD27EEBC}" srcOrd="0" destOrd="0" presId="urn:microsoft.com/office/officeart/2005/8/layout/hierarchy2"/>
    <dgm:cxn modelId="{44289033-7858-4935-A5C3-7434B48FAFD3}" type="presParOf" srcId="{ED34BF90-C120-4810-B289-FCB4B78C6C80}" destId="{B3634F95-1899-4ABA-BD87-A0EE38BF4F41}" srcOrd="3" destOrd="0" presId="urn:microsoft.com/office/officeart/2005/8/layout/hierarchy2"/>
    <dgm:cxn modelId="{37F79050-07BE-4EEB-9753-7EE66D395766}" type="presParOf" srcId="{B3634F95-1899-4ABA-BD87-A0EE38BF4F41}" destId="{9042C286-6643-4981-ABB8-2B316E335E29}" srcOrd="0" destOrd="0" presId="urn:microsoft.com/office/officeart/2005/8/layout/hierarchy2"/>
    <dgm:cxn modelId="{6576FEE5-689D-48AD-87AA-6C6754976053}" type="presParOf" srcId="{B3634F95-1899-4ABA-BD87-A0EE38BF4F41}" destId="{3F02500B-E302-4071-9754-A3843C2B0FFC}" srcOrd="1" destOrd="0" presId="urn:microsoft.com/office/officeart/2005/8/layout/hierarchy2"/>
    <dgm:cxn modelId="{4D3C8251-A3AE-43E9-9AA4-6C9657648AC6}" type="presParOf" srcId="{ED34BF90-C120-4810-B289-FCB4B78C6C80}" destId="{26BF3F9D-4F46-4283-97BB-4A9AF369DC4D}" srcOrd="4" destOrd="0" presId="urn:microsoft.com/office/officeart/2005/8/layout/hierarchy2"/>
    <dgm:cxn modelId="{E8667C9A-ABA6-4407-9022-8C15E594D280}" type="presParOf" srcId="{26BF3F9D-4F46-4283-97BB-4A9AF369DC4D}" destId="{C9C5E9D1-C4C5-44DE-A6E0-94186CDEBE45}" srcOrd="0" destOrd="0" presId="urn:microsoft.com/office/officeart/2005/8/layout/hierarchy2"/>
    <dgm:cxn modelId="{9BBD4B63-4F36-4A5D-881A-8C3D3CB6DF77}" type="presParOf" srcId="{ED34BF90-C120-4810-B289-FCB4B78C6C80}" destId="{6D201E31-36EA-4097-825D-70730BA175F5}" srcOrd="5" destOrd="0" presId="urn:microsoft.com/office/officeart/2005/8/layout/hierarchy2"/>
    <dgm:cxn modelId="{6740BBA1-1BCF-4EB3-8210-744D667C2C0F}" type="presParOf" srcId="{6D201E31-36EA-4097-825D-70730BA175F5}" destId="{034073D9-CF7C-440F-AADA-75A58F465357}" srcOrd="0" destOrd="0" presId="urn:microsoft.com/office/officeart/2005/8/layout/hierarchy2"/>
    <dgm:cxn modelId="{6D9C39F1-0A49-4D15-BE99-E3CBFCE50C12}" type="presParOf" srcId="{6D201E31-36EA-4097-825D-70730BA175F5}" destId="{23BDC90D-C611-4CED-9A1A-C16336E04CB8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FF0154D-69D3-480E-8EB6-37F6E263D5AA}">
      <dsp:nvSpPr>
        <dsp:cNvPr id="0" name=""/>
        <dsp:cNvSpPr/>
      </dsp:nvSpPr>
      <dsp:spPr>
        <a:xfrm>
          <a:off x="319" y="3949565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Opportunity</a:t>
          </a:r>
        </a:p>
      </dsp:txBody>
      <dsp:txXfrm>
        <a:off x="13897" y="3963143"/>
        <a:ext cx="900019" cy="436431"/>
      </dsp:txXfrm>
    </dsp:sp>
    <dsp:sp modelId="{3F316E0C-D729-4592-8034-843E4F131041}">
      <dsp:nvSpPr>
        <dsp:cNvPr id="0" name=""/>
        <dsp:cNvSpPr/>
      </dsp:nvSpPr>
      <dsp:spPr>
        <a:xfrm rot="17090567">
          <a:off x="389048" y="3476720"/>
          <a:ext cx="1447764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1447764" y="491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1076736" y="3445437"/>
        <a:ext cx="72388" cy="72388"/>
      </dsp:txXfrm>
    </dsp:sp>
    <dsp:sp modelId="{8BAD0D60-23D7-4B72-B73B-30E13B8F21A5}">
      <dsp:nvSpPr>
        <dsp:cNvPr id="0" name=""/>
        <dsp:cNvSpPr/>
      </dsp:nvSpPr>
      <dsp:spPr>
        <a:xfrm>
          <a:off x="1298366" y="2550109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Physical</a:t>
          </a:r>
        </a:p>
      </dsp:txBody>
      <dsp:txXfrm>
        <a:off x="1311944" y="2563687"/>
        <a:ext cx="900019" cy="436431"/>
      </dsp:txXfrm>
    </dsp:sp>
    <dsp:sp modelId="{56B50023-662D-4DCF-8FC8-D53D923AF1D4}">
      <dsp:nvSpPr>
        <dsp:cNvPr id="0" name=""/>
        <dsp:cNvSpPr/>
      </dsp:nvSpPr>
      <dsp:spPr>
        <a:xfrm>
          <a:off x="2225541" y="2776992"/>
          <a:ext cx="370870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370870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401705" y="2772631"/>
        <a:ext cx="18543" cy="18543"/>
      </dsp:txXfrm>
    </dsp:sp>
    <dsp:sp modelId="{2AC9DDFD-2737-4592-8AB1-F5C172C485DA}">
      <dsp:nvSpPr>
        <dsp:cNvPr id="0" name=""/>
        <dsp:cNvSpPr/>
      </dsp:nvSpPr>
      <dsp:spPr>
        <a:xfrm>
          <a:off x="2596412" y="2550109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Environmental context and resources</a:t>
          </a:r>
        </a:p>
      </dsp:txBody>
      <dsp:txXfrm>
        <a:off x="2609990" y="2563687"/>
        <a:ext cx="900019" cy="436431"/>
      </dsp:txXfrm>
    </dsp:sp>
    <dsp:sp modelId="{0E30C724-9575-4499-98B8-B832B7272E69}">
      <dsp:nvSpPr>
        <dsp:cNvPr id="0" name=""/>
        <dsp:cNvSpPr/>
      </dsp:nvSpPr>
      <dsp:spPr>
        <a:xfrm rot="17945813">
          <a:off x="3327695" y="2443788"/>
          <a:ext cx="762655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762655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689956" y="2429633"/>
        <a:ext cx="38132" cy="38132"/>
      </dsp:txXfrm>
    </dsp:sp>
    <dsp:sp modelId="{2287AE44-349A-4D6F-809B-70E39C7781A9}">
      <dsp:nvSpPr>
        <dsp:cNvPr id="0" name=""/>
        <dsp:cNvSpPr/>
      </dsp:nvSpPr>
      <dsp:spPr>
        <a:xfrm>
          <a:off x="3894458" y="1883701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Organization of care</a:t>
          </a:r>
        </a:p>
      </dsp:txBody>
      <dsp:txXfrm>
        <a:off x="3908036" y="1897279"/>
        <a:ext cx="900019" cy="436431"/>
      </dsp:txXfrm>
    </dsp:sp>
    <dsp:sp modelId="{B7FC6E11-E3F4-485A-BEE9-D3AE4CCB160A}">
      <dsp:nvSpPr>
        <dsp:cNvPr id="0" name=""/>
        <dsp:cNvSpPr/>
      </dsp:nvSpPr>
      <dsp:spPr>
        <a:xfrm rot="18289469">
          <a:off x="4682350" y="1844021"/>
          <a:ext cx="649436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649436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0833" y="1832696"/>
        <a:ext cx="32471" cy="32471"/>
      </dsp:txXfrm>
    </dsp:sp>
    <dsp:sp modelId="{9166FF9D-6939-4FD7-9F99-24BF4B21C771}">
      <dsp:nvSpPr>
        <dsp:cNvPr id="0" name=""/>
        <dsp:cNvSpPr/>
      </dsp:nvSpPr>
      <dsp:spPr>
        <a:xfrm>
          <a:off x="5192504" y="1350575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Limited tools (mobilization)</a:t>
          </a:r>
        </a:p>
      </dsp:txBody>
      <dsp:txXfrm>
        <a:off x="5206082" y="1364153"/>
        <a:ext cx="900019" cy="436431"/>
      </dsp:txXfrm>
    </dsp:sp>
    <dsp:sp modelId="{D036B33C-4ABA-401F-A745-E287FD8A7788}">
      <dsp:nvSpPr>
        <dsp:cNvPr id="0" name=""/>
        <dsp:cNvSpPr/>
      </dsp:nvSpPr>
      <dsp:spPr>
        <a:xfrm>
          <a:off x="4821633" y="2110584"/>
          <a:ext cx="370870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370870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7797" y="2106223"/>
        <a:ext cx="18543" cy="18543"/>
      </dsp:txXfrm>
    </dsp:sp>
    <dsp:sp modelId="{6D792F21-372C-4D36-AE85-23C3FFE17C0A}">
      <dsp:nvSpPr>
        <dsp:cNvPr id="0" name=""/>
        <dsp:cNvSpPr/>
      </dsp:nvSpPr>
      <dsp:spPr>
        <a:xfrm>
          <a:off x="5192504" y="1883701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Construction (tresholds)</a:t>
          </a:r>
        </a:p>
      </dsp:txBody>
      <dsp:txXfrm>
        <a:off x="5206082" y="1897279"/>
        <a:ext cx="900019" cy="436431"/>
      </dsp:txXfrm>
    </dsp:sp>
    <dsp:sp modelId="{DDC0C5C9-22EE-4EA4-8CC3-6A949FE79C6E}">
      <dsp:nvSpPr>
        <dsp:cNvPr id="0" name=""/>
        <dsp:cNvSpPr/>
      </dsp:nvSpPr>
      <dsp:spPr>
        <a:xfrm rot="3310531">
          <a:off x="4682350" y="2377147"/>
          <a:ext cx="649436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649436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0833" y="2365822"/>
        <a:ext cx="32471" cy="32471"/>
      </dsp:txXfrm>
    </dsp:sp>
    <dsp:sp modelId="{22D1FB50-8ED2-4B7F-9F48-457D69DF96D2}">
      <dsp:nvSpPr>
        <dsp:cNvPr id="0" name=""/>
        <dsp:cNvSpPr/>
      </dsp:nvSpPr>
      <dsp:spPr>
        <a:xfrm>
          <a:off x="5192504" y="2416827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Process of care (visitation hours)</a:t>
          </a:r>
        </a:p>
      </dsp:txBody>
      <dsp:txXfrm>
        <a:off x="5206082" y="2430405"/>
        <a:ext cx="900019" cy="436431"/>
      </dsp:txXfrm>
    </dsp:sp>
    <dsp:sp modelId="{8F14C4B0-4667-4EB1-B46E-CD3E68C568C0}">
      <dsp:nvSpPr>
        <dsp:cNvPr id="0" name=""/>
        <dsp:cNvSpPr/>
      </dsp:nvSpPr>
      <dsp:spPr>
        <a:xfrm rot="3654187">
          <a:off x="3327695" y="3110196"/>
          <a:ext cx="762655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762655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689956" y="3096040"/>
        <a:ext cx="38132" cy="38132"/>
      </dsp:txXfrm>
    </dsp:sp>
    <dsp:sp modelId="{74D85379-A441-4EBA-AFC2-352031777E6A}">
      <dsp:nvSpPr>
        <dsp:cNvPr id="0" name=""/>
        <dsp:cNvSpPr/>
      </dsp:nvSpPr>
      <dsp:spPr>
        <a:xfrm>
          <a:off x="3894458" y="3216516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Technology</a:t>
          </a:r>
        </a:p>
      </dsp:txBody>
      <dsp:txXfrm>
        <a:off x="3908036" y="3230094"/>
        <a:ext cx="900019" cy="436431"/>
      </dsp:txXfrm>
    </dsp:sp>
    <dsp:sp modelId="{15533A9B-B56A-4280-964F-96F59F8841E5}">
      <dsp:nvSpPr>
        <dsp:cNvPr id="0" name=""/>
        <dsp:cNvSpPr/>
      </dsp:nvSpPr>
      <dsp:spPr>
        <a:xfrm rot="19457599">
          <a:off x="4778705" y="3310118"/>
          <a:ext cx="456728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456728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5650" y="3303611"/>
        <a:ext cx="22836" cy="22836"/>
      </dsp:txXfrm>
    </dsp:sp>
    <dsp:sp modelId="{57D8CD82-D9DD-4FAD-BDBE-40BFA4554882}">
      <dsp:nvSpPr>
        <dsp:cNvPr id="0" name=""/>
        <dsp:cNvSpPr/>
      </dsp:nvSpPr>
      <dsp:spPr>
        <a:xfrm>
          <a:off x="5192504" y="2949953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Supportive (electronic patient files)</a:t>
          </a:r>
        </a:p>
      </dsp:txBody>
      <dsp:txXfrm>
        <a:off x="5206082" y="2963531"/>
        <a:ext cx="900019" cy="436431"/>
      </dsp:txXfrm>
    </dsp:sp>
    <dsp:sp modelId="{E6011F36-3265-4819-A436-92F1A8445A35}">
      <dsp:nvSpPr>
        <dsp:cNvPr id="0" name=""/>
        <dsp:cNvSpPr/>
      </dsp:nvSpPr>
      <dsp:spPr>
        <a:xfrm rot="2142401">
          <a:off x="4778705" y="3576681"/>
          <a:ext cx="456728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456728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5650" y="3570174"/>
        <a:ext cx="22836" cy="22836"/>
      </dsp:txXfrm>
    </dsp:sp>
    <dsp:sp modelId="{0A70A8CC-9CE3-4E3C-A3BF-B940F1F5BFB4}">
      <dsp:nvSpPr>
        <dsp:cNvPr id="0" name=""/>
        <dsp:cNvSpPr/>
      </dsp:nvSpPr>
      <dsp:spPr>
        <a:xfrm>
          <a:off x="5192504" y="3483079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obstructive (no suitable comm tools) </a:t>
          </a:r>
        </a:p>
      </dsp:txBody>
      <dsp:txXfrm>
        <a:off x="5206082" y="3496657"/>
        <a:ext cx="900019" cy="436431"/>
      </dsp:txXfrm>
    </dsp:sp>
    <dsp:sp modelId="{3D502484-C667-49A1-90F3-559DFBB0C758}">
      <dsp:nvSpPr>
        <dsp:cNvPr id="0" name=""/>
        <dsp:cNvSpPr/>
      </dsp:nvSpPr>
      <dsp:spPr>
        <a:xfrm rot="4509433">
          <a:off x="389048" y="4876176"/>
          <a:ext cx="1447764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1447764" y="491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1076736" y="4844893"/>
        <a:ext cx="72388" cy="72388"/>
      </dsp:txXfrm>
    </dsp:sp>
    <dsp:sp modelId="{C5381B8D-B76D-4B8E-ACA3-8B3ACECCCA5D}">
      <dsp:nvSpPr>
        <dsp:cNvPr id="0" name=""/>
        <dsp:cNvSpPr/>
      </dsp:nvSpPr>
      <dsp:spPr>
        <a:xfrm>
          <a:off x="1298366" y="5349021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Social </a:t>
          </a:r>
        </a:p>
      </dsp:txBody>
      <dsp:txXfrm>
        <a:off x="1311944" y="5362599"/>
        <a:ext cx="900019" cy="436431"/>
      </dsp:txXfrm>
    </dsp:sp>
    <dsp:sp modelId="{89DD7C19-EFE9-40CF-99A8-0468D4AD571E}">
      <dsp:nvSpPr>
        <dsp:cNvPr id="0" name=""/>
        <dsp:cNvSpPr/>
      </dsp:nvSpPr>
      <dsp:spPr>
        <a:xfrm>
          <a:off x="2225541" y="5575904"/>
          <a:ext cx="370870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370870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401705" y="5571543"/>
        <a:ext cx="18543" cy="18543"/>
      </dsp:txXfrm>
    </dsp:sp>
    <dsp:sp modelId="{A5B1521C-07CF-408F-8D39-B38C81314842}">
      <dsp:nvSpPr>
        <dsp:cNvPr id="0" name=""/>
        <dsp:cNvSpPr/>
      </dsp:nvSpPr>
      <dsp:spPr>
        <a:xfrm>
          <a:off x="2596412" y="5349021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Social influences</a:t>
          </a:r>
        </a:p>
      </dsp:txBody>
      <dsp:txXfrm>
        <a:off x="2609990" y="5362599"/>
        <a:ext cx="900019" cy="436431"/>
      </dsp:txXfrm>
    </dsp:sp>
    <dsp:sp modelId="{8E22C8CA-7674-42C7-AC94-604D78E69B2D}">
      <dsp:nvSpPr>
        <dsp:cNvPr id="0" name=""/>
        <dsp:cNvSpPr/>
      </dsp:nvSpPr>
      <dsp:spPr>
        <a:xfrm rot="17692822">
          <a:off x="3268271" y="5176059"/>
          <a:ext cx="881502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881502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686985" y="5158933"/>
        <a:ext cx="44075" cy="44075"/>
      </dsp:txXfrm>
    </dsp:sp>
    <dsp:sp modelId="{D98EE6A6-2D43-422C-A7A0-56432B93254D}">
      <dsp:nvSpPr>
        <dsp:cNvPr id="0" name=""/>
        <dsp:cNvSpPr/>
      </dsp:nvSpPr>
      <dsp:spPr>
        <a:xfrm>
          <a:off x="3894458" y="4549332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collaboration</a:t>
          </a:r>
        </a:p>
      </dsp:txBody>
      <dsp:txXfrm>
        <a:off x="3908036" y="4562910"/>
        <a:ext cx="900019" cy="436431"/>
      </dsp:txXfrm>
    </dsp:sp>
    <dsp:sp modelId="{63043781-2C9B-4BB1-B765-21C8CB869491}">
      <dsp:nvSpPr>
        <dsp:cNvPr id="0" name=""/>
        <dsp:cNvSpPr/>
      </dsp:nvSpPr>
      <dsp:spPr>
        <a:xfrm rot="18289469">
          <a:off x="4682350" y="4509652"/>
          <a:ext cx="649436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649436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0833" y="4498327"/>
        <a:ext cx="32471" cy="32471"/>
      </dsp:txXfrm>
    </dsp:sp>
    <dsp:sp modelId="{97B3F2A9-B0BA-4222-8493-B0A79CC69E24}">
      <dsp:nvSpPr>
        <dsp:cNvPr id="0" name=""/>
        <dsp:cNvSpPr/>
      </dsp:nvSpPr>
      <dsp:spPr>
        <a:xfrm>
          <a:off x="5192504" y="4016206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o/limited multidisciplinary collaboration</a:t>
          </a:r>
        </a:p>
      </dsp:txBody>
      <dsp:txXfrm>
        <a:off x="5206082" y="4029784"/>
        <a:ext cx="900019" cy="436431"/>
      </dsp:txXfrm>
    </dsp:sp>
    <dsp:sp modelId="{C6AE3262-606F-4AF3-87A0-C2E9B405B6F8}">
      <dsp:nvSpPr>
        <dsp:cNvPr id="0" name=""/>
        <dsp:cNvSpPr/>
      </dsp:nvSpPr>
      <dsp:spPr>
        <a:xfrm>
          <a:off x="4821633" y="4776215"/>
          <a:ext cx="370870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370870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7797" y="4771854"/>
        <a:ext cx="18543" cy="18543"/>
      </dsp:txXfrm>
    </dsp:sp>
    <dsp:sp modelId="{26215D27-04F6-4E5C-A3D1-4294234556A9}">
      <dsp:nvSpPr>
        <dsp:cNvPr id="0" name=""/>
        <dsp:cNvSpPr/>
      </dsp:nvSpPr>
      <dsp:spPr>
        <a:xfrm>
          <a:off x="5192504" y="4549332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o/limited collaboration with patient and familiy</a:t>
          </a:r>
        </a:p>
      </dsp:txBody>
      <dsp:txXfrm>
        <a:off x="5206082" y="4562910"/>
        <a:ext cx="900019" cy="436431"/>
      </dsp:txXfrm>
    </dsp:sp>
    <dsp:sp modelId="{7AC8BD74-F78A-44DB-8E6B-3B53901D94A7}">
      <dsp:nvSpPr>
        <dsp:cNvPr id="0" name=""/>
        <dsp:cNvSpPr/>
      </dsp:nvSpPr>
      <dsp:spPr>
        <a:xfrm rot="3310531">
          <a:off x="4682350" y="5042778"/>
          <a:ext cx="649436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649436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0833" y="5031453"/>
        <a:ext cx="32471" cy="32471"/>
      </dsp:txXfrm>
    </dsp:sp>
    <dsp:sp modelId="{9C823AB4-3FA6-4154-8669-1BE6F3E8A854}">
      <dsp:nvSpPr>
        <dsp:cNvPr id="0" name=""/>
        <dsp:cNvSpPr/>
      </dsp:nvSpPr>
      <dsp:spPr>
        <a:xfrm>
          <a:off x="5192504" y="5082458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Collaboration with expert consultant/colleague is positive</a:t>
          </a:r>
        </a:p>
      </dsp:txBody>
      <dsp:txXfrm>
        <a:off x="5206082" y="5096036"/>
        <a:ext cx="900019" cy="436431"/>
      </dsp:txXfrm>
    </dsp:sp>
    <dsp:sp modelId="{E01CE8F4-C0F1-431B-8773-B3B8DE6F1F37}">
      <dsp:nvSpPr>
        <dsp:cNvPr id="0" name=""/>
        <dsp:cNvSpPr/>
      </dsp:nvSpPr>
      <dsp:spPr>
        <a:xfrm rot="3907178">
          <a:off x="3268271" y="5975748"/>
          <a:ext cx="881502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881502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686985" y="5958622"/>
        <a:ext cx="44075" cy="44075"/>
      </dsp:txXfrm>
    </dsp:sp>
    <dsp:sp modelId="{F26F67F7-D487-4678-ADC5-7B5B745B4A93}">
      <dsp:nvSpPr>
        <dsp:cNvPr id="0" name=""/>
        <dsp:cNvSpPr/>
      </dsp:nvSpPr>
      <dsp:spPr>
        <a:xfrm>
          <a:off x="3894458" y="6148710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o safety culture </a:t>
          </a:r>
        </a:p>
      </dsp:txBody>
      <dsp:txXfrm>
        <a:off x="3908036" y="6162288"/>
        <a:ext cx="900019" cy="436431"/>
      </dsp:txXfrm>
    </dsp:sp>
    <dsp:sp modelId="{55A21213-81AE-405C-8F51-E8F7E4F75716}">
      <dsp:nvSpPr>
        <dsp:cNvPr id="0" name=""/>
        <dsp:cNvSpPr/>
      </dsp:nvSpPr>
      <dsp:spPr>
        <a:xfrm rot="18289469">
          <a:off x="4682350" y="6109030"/>
          <a:ext cx="649436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649436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0833" y="6097705"/>
        <a:ext cx="32471" cy="32471"/>
      </dsp:txXfrm>
    </dsp:sp>
    <dsp:sp modelId="{7F50E96A-4ADF-4467-9562-60B08751A480}">
      <dsp:nvSpPr>
        <dsp:cNvPr id="0" name=""/>
        <dsp:cNvSpPr/>
      </dsp:nvSpPr>
      <dsp:spPr>
        <a:xfrm>
          <a:off x="5192504" y="5615584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o/limited registration of falls</a:t>
          </a:r>
        </a:p>
      </dsp:txBody>
      <dsp:txXfrm>
        <a:off x="5206082" y="5629162"/>
        <a:ext cx="900019" cy="436431"/>
      </dsp:txXfrm>
    </dsp:sp>
    <dsp:sp modelId="{C751FD85-CE00-41A4-BECD-7321EAF90CCF}">
      <dsp:nvSpPr>
        <dsp:cNvPr id="0" name=""/>
        <dsp:cNvSpPr/>
      </dsp:nvSpPr>
      <dsp:spPr>
        <a:xfrm>
          <a:off x="4821633" y="6375593"/>
          <a:ext cx="370870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370870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7797" y="6371232"/>
        <a:ext cx="18543" cy="18543"/>
      </dsp:txXfrm>
    </dsp:sp>
    <dsp:sp modelId="{9042C286-6643-4981-ABB8-2B316E335E29}">
      <dsp:nvSpPr>
        <dsp:cNvPr id="0" name=""/>
        <dsp:cNvSpPr/>
      </dsp:nvSpPr>
      <dsp:spPr>
        <a:xfrm>
          <a:off x="5192504" y="6148710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o/limited evaluation of falls</a:t>
          </a:r>
        </a:p>
      </dsp:txBody>
      <dsp:txXfrm>
        <a:off x="5206082" y="6162288"/>
        <a:ext cx="900019" cy="436431"/>
      </dsp:txXfrm>
    </dsp:sp>
    <dsp:sp modelId="{26BF3F9D-4F46-4283-97BB-4A9AF369DC4D}">
      <dsp:nvSpPr>
        <dsp:cNvPr id="0" name=""/>
        <dsp:cNvSpPr/>
      </dsp:nvSpPr>
      <dsp:spPr>
        <a:xfrm rot="3310531">
          <a:off x="4682350" y="6642156"/>
          <a:ext cx="649436" cy="9821"/>
        </a:xfrm>
        <a:custGeom>
          <a:avLst/>
          <a:gdLst/>
          <a:ahLst/>
          <a:cxnLst/>
          <a:rect l="0" t="0" r="0" b="0"/>
          <a:pathLst>
            <a:path>
              <a:moveTo>
                <a:pt x="0" y="4910"/>
              </a:moveTo>
              <a:lnTo>
                <a:pt x="649436" y="49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990833" y="6630831"/>
        <a:ext cx="32471" cy="32471"/>
      </dsp:txXfrm>
    </dsp:sp>
    <dsp:sp modelId="{034073D9-CF7C-440F-AADA-75A58F465357}">
      <dsp:nvSpPr>
        <dsp:cNvPr id="0" name=""/>
        <dsp:cNvSpPr/>
      </dsp:nvSpPr>
      <dsp:spPr>
        <a:xfrm>
          <a:off x="5192504" y="6681836"/>
          <a:ext cx="927175" cy="46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700" kern="1200"/>
            <a:t>No open dialogue culture</a:t>
          </a:r>
        </a:p>
      </dsp:txBody>
      <dsp:txXfrm>
        <a:off x="5206082" y="6695414"/>
        <a:ext cx="900019" cy="43643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voort, Lysette</dc:creator>
  <cp:keywords/>
  <dc:description/>
  <cp:lastModifiedBy>Hakvoort, Lysette</cp:lastModifiedBy>
  <cp:revision>2</cp:revision>
  <dcterms:created xsi:type="dcterms:W3CDTF">2021-04-22T07:24:00Z</dcterms:created>
  <dcterms:modified xsi:type="dcterms:W3CDTF">2021-04-22T12:09:00Z</dcterms:modified>
</cp:coreProperties>
</file>